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7A48E4" w14:textId="77777777" w:rsidR="008F7FEC" w:rsidRDefault="008F7FEC">
      <w:pPr>
        <w:rPr>
          <w:rFonts w:ascii="Times" w:hAnsi="Times"/>
        </w:rPr>
      </w:pPr>
    </w:p>
    <w:p w14:paraId="124B3F67" w14:textId="3DEB35C1" w:rsidR="008F7FEC" w:rsidRPr="008F7FEC" w:rsidRDefault="008F7FEC">
      <w:pPr>
        <w:rPr>
          <w:rFonts w:ascii="Times" w:hAnsi="Times"/>
          <w:b/>
        </w:rPr>
      </w:pPr>
      <w:r w:rsidRPr="008F7FEC">
        <w:rPr>
          <w:rFonts w:ascii="Times" w:hAnsi="Times"/>
          <w:b/>
        </w:rPr>
        <w:t>Supplementary Table 1.</w:t>
      </w:r>
    </w:p>
    <w:p w14:paraId="68486F85" w14:textId="77777777" w:rsidR="008F7FEC" w:rsidRDefault="008F7FEC">
      <w:pPr>
        <w:rPr>
          <w:rFonts w:ascii="Times" w:hAnsi="Times"/>
        </w:rPr>
      </w:pPr>
    </w:p>
    <w:p w14:paraId="331BE20F" w14:textId="73F35186" w:rsidR="00F50DC7" w:rsidRDefault="008F7FEC" w:rsidP="00EF3BC4">
      <w:pPr>
        <w:jc w:val="both"/>
        <w:rPr>
          <w:rFonts w:ascii="Times" w:hAnsi="Times"/>
        </w:rPr>
      </w:pPr>
      <w:r>
        <w:rPr>
          <w:rFonts w:ascii="Times" w:hAnsi="Times"/>
        </w:rPr>
        <w:t>List</w:t>
      </w:r>
      <w:r w:rsidR="00F50DC7">
        <w:rPr>
          <w:rFonts w:ascii="Times" w:hAnsi="Times"/>
        </w:rPr>
        <w:t>s</w:t>
      </w:r>
      <w:r>
        <w:rPr>
          <w:rFonts w:ascii="Times" w:hAnsi="Times"/>
        </w:rPr>
        <w:t xml:space="preserve"> of identified Pch2 </w:t>
      </w:r>
      <w:r w:rsidR="00F50DC7">
        <w:rPr>
          <w:rFonts w:ascii="Times" w:hAnsi="Times"/>
        </w:rPr>
        <w:t xml:space="preserve">regions, associated with CDS. A. 434 shared binding regions between </w:t>
      </w:r>
      <w:bookmarkStart w:id="0" w:name="_GoBack"/>
      <w:r w:rsidR="00F50DC7">
        <w:rPr>
          <w:rFonts w:ascii="Times" w:hAnsi="Times"/>
        </w:rPr>
        <w:t>3XFLAG-Pch2</w:t>
      </w:r>
      <w:bookmarkEnd w:id="0"/>
      <w:r w:rsidR="00F50DC7">
        <w:rPr>
          <w:rFonts w:ascii="Times" w:hAnsi="Times"/>
        </w:rPr>
        <w:t xml:space="preserve"> and 3XFLAG-Pch2-E399Q, B.91 Additional binding sit</w:t>
      </w:r>
      <w:r w:rsidR="001B1C20">
        <w:rPr>
          <w:rFonts w:ascii="Times" w:hAnsi="Times"/>
        </w:rPr>
        <w:t xml:space="preserve">es identified specifically for </w:t>
      </w:r>
      <w:r w:rsidR="00F50DC7">
        <w:rPr>
          <w:rFonts w:ascii="Times" w:hAnsi="Times"/>
        </w:rPr>
        <w:t>3XFLAG-Pch2-E399Q.</w:t>
      </w:r>
      <w:r w:rsidR="00EF3BC4">
        <w:rPr>
          <w:rFonts w:ascii="Times" w:hAnsi="Times"/>
        </w:rPr>
        <w:t xml:space="preserve"> Chromosomal (SGD) coordinates are indicated.</w:t>
      </w:r>
    </w:p>
    <w:p w14:paraId="02D48660" w14:textId="77777777" w:rsidR="00F50DC7" w:rsidRDefault="00F50DC7" w:rsidP="00F50DC7">
      <w:pPr>
        <w:rPr>
          <w:rFonts w:ascii="Times" w:hAnsi="Times"/>
        </w:rPr>
      </w:pPr>
    </w:p>
    <w:p w14:paraId="773C4314" w14:textId="0F470D59" w:rsidR="009F59FF" w:rsidRPr="00F50DC7" w:rsidRDefault="009F59FF" w:rsidP="00F50DC7">
      <w:pPr>
        <w:pStyle w:val="ListParagraph"/>
        <w:numPr>
          <w:ilvl w:val="0"/>
          <w:numId w:val="2"/>
        </w:numPr>
        <w:rPr>
          <w:rFonts w:ascii="Times" w:hAnsi="Times"/>
          <w:lang w:val="de-DE"/>
        </w:rPr>
      </w:pPr>
      <w:r w:rsidRPr="00F50DC7">
        <w:rPr>
          <w:rFonts w:ascii="Times" w:hAnsi="Times"/>
          <w:lang w:val="de-DE"/>
        </w:rPr>
        <w:t>3X-FLAG-Pch2</w:t>
      </w:r>
      <w:r w:rsidR="00F50DC7" w:rsidRPr="00F50DC7">
        <w:rPr>
          <w:rFonts w:ascii="Times" w:hAnsi="Times"/>
          <w:lang w:val="de-DE"/>
        </w:rPr>
        <w:t xml:space="preserve"> </w:t>
      </w:r>
      <w:proofErr w:type="spellStart"/>
      <w:r w:rsidR="00F50DC7" w:rsidRPr="00F50DC7">
        <w:rPr>
          <w:rFonts w:ascii="Times" w:hAnsi="Times"/>
          <w:lang w:val="de-DE"/>
        </w:rPr>
        <w:t>and</w:t>
      </w:r>
      <w:proofErr w:type="spellEnd"/>
      <w:r w:rsidR="00F50DC7" w:rsidRPr="00F50DC7">
        <w:rPr>
          <w:rFonts w:ascii="Times" w:hAnsi="Times"/>
          <w:lang w:val="de-DE"/>
        </w:rPr>
        <w:t xml:space="preserve"> 3XFLAG-Pch2-E399Q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598"/>
        <w:gridCol w:w="1599"/>
        <w:gridCol w:w="1598"/>
        <w:gridCol w:w="1599"/>
      </w:tblGrid>
      <w:tr w:rsidR="009F59FF" w:rsidRPr="008F7FEC" w14:paraId="25BE036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64D6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color w:val="000000"/>
              </w:rPr>
            </w:pPr>
            <w:r w:rsidRPr="008F7FEC">
              <w:rPr>
                <w:rFonts w:ascii="Times" w:hAnsi="Times" w:cs="Arial"/>
                <w:b/>
                <w:bCs/>
                <w:color w:val="000000"/>
              </w:rPr>
              <w:t>Chromosome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7343B10" w14:textId="2FD75F93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color w:val="000000"/>
              </w:rPr>
            </w:pPr>
            <w:r w:rsidRPr="008F7FEC">
              <w:rPr>
                <w:rFonts w:ascii="Times" w:hAnsi="Times" w:cs="Arial"/>
                <w:b/>
                <w:bCs/>
                <w:color w:val="000000"/>
              </w:rPr>
              <w:t>Gene</w:t>
            </w:r>
            <w:r w:rsidR="008F7FEC">
              <w:rPr>
                <w:rFonts w:ascii="Times" w:hAnsi="Times" w:cs="Arial"/>
                <w:b/>
                <w:bCs/>
                <w:color w:val="000000"/>
              </w:rPr>
              <w:t xml:space="preserve"> name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ABC10" w14:textId="6DA94E1A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color w:val="000000"/>
              </w:rPr>
            </w:pPr>
            <w:r w:rsidRPr="008F7FEC">
              <w:rPr>
                <w:rFonts w:ascii="Times" w:hAnsi="Times" w:cs="Arial"/>
                <w:b/>
                <w:bCs/>
                <w:color w:val="000000"/>
              </w:rPr>
              <w:t>Start</w:t>
            </w:r>
            <w:r w:rsidR="008F7FEC">
              <w:rPr>
                <w:rFonts w:ascii="Times" w:hAnsi="Times" w:cs="Arial"/>
                <w:b/>
                <w:bCs/>
                <w:color w:val="000000"/>
              </w:rPr>
              <w:t xml:space="preserve"> (</w:t>
            </w:r>
            <w:proofErr w:type="spellStart"/>
            <w:r w:rsidR="008F7FEC">
              <w:rPr>
                <w:rFonts w:ascii="Times" w:hAnsi="Times" w:cs="Arial"/>
                <w:b/>
                <w:bCs/>
                <w:color w:val="000000"/>
              </w:rPr>
              <w:t>bp</w:t>
            </w:r>
            <w:proofErr w:type="spellEnd"/>
            <w:r w:rsidR="008F7FEC">
              <w:rPr>
                <w:rFonts w:ascii="Times" w:hAnsi="Times" w:cs="Arial"/>
                <w:b/>
                <w:bCs/>
                <w:color w:val="000000"/>
              </w:rPr>
              <w:t>)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D9731" w14:textId="1326204D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color w:val="000000"/>
              </w:rPr>
            </w:pPr>
            <w:r w:rsidRPr="008F7FEC">
              <w:rPr>
                <w:rFonts w:ascii="Times" w:hAnsi="Times" w:cs="Arial"/>
                <w:b/>
                <w:bCs/>
                <w:color w:val="000000"/>
              </w:rPr>
              <w:t>End</w:t>
            </w:r>
            <w:r w:rsidR="008F7FEC">
              <w:rPr>
                <w:rFonts w:ascii="Times" w:hAnsi="Times" w:cs="Arial"/>
                <w:b/>
                <w:bCs/>
                <w:color w:val="000000"/>
              </w:rPr>
              <w:t>(</w:t>
            </w:r>
            <w:proofErr w:type="spellStart"/>
            <w:r w:rsidR="008F7FEC">
              <w:rPr>
                <w:rFonts w:ascii="Times" w:hAnsi="Times" w:cs="Arial"/>
                <w:b/>
                <w:bCs/>
                <w:color w:val="000000"/>
              </w:rPr>
              <w:t>bp</w:t>
            </w:r>
            <w:proofErr w:type="spellEnd"/>
            <w:r w:rsidR="008F7FEC">
              <w:rPr>
                <w:rFonts w:ascii="Times" w:hAnsi="Times" w:cs="Arial"/>
                <w:b/>
                <w:bCs/>
                <w:color w:val="000000"/>
              </w:rPr>
              <w:t>)</w:t>
            </w:r>
          </w:p>
        </w:tc>
      </w:tr>
      <w:tr w:rsidR="009F59FF" w:rsidRPr="008F7FEC" w14:paraId="51EED33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6312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DE8AD1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FLO9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511D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063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B224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1053</w:t>
            </w:r>
          </w:p>
        </w:tc>
      </w:tr>
      <w:tr w:rsidR="009F59FF" w:rsidRPr="008F7FEC" w14:paraId="205F228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99B2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1320D8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DH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D85C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204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2E53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2425</w:t>
            </w:r>
          </w:p>
        </w:tc>
      </w:tr>
      <w:tr w:rsidR="009F59FF" w:rsidRPr="008F7FEC" w14:paraId="69E968C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B6DF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D76013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BDH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A1B4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385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68E9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4259</w:t>
            </w:r>
          </w:p>
        </w:tc>
      </w:tr>
      <w:tr w:rsidR="009F59FF" w:rsidRPr="008F7FEC" w14:paraId="33227BC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6B64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16A820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BDH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C0D8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549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FE7F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5886</w:t>
            </w:r>
          </w:p>
        </w:tc>
      </w:tr>
      <w:tr w:rsidR="009F59FF" w:rsidRPr="008F7FEC" w14:paraId="50E6A7C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2FF6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13D975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EX2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2EA6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315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71B1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3536</w:t>
            </w:r>
          </w:p>
        </w:tc>
      </w:tr>
      <w:tr w:rsidR="009F59FF" w:rsidRPr="008F7FEC" w14:paraId="221A5E6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0660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F15D18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CS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35B5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427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30C4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4733</w:t>
            </w:r>
          </w:p>
        </w:tc>
      </w:tr>
      <w:tr w:rsidR="009F59FF" w:rsidRPr="008F7FEC" w14:paraId="0A4C29A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3626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F0358A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DC19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D81F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945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0E05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9842</w:t>
            </w:r>
          </w:p>
        </w:tc>
      </w:tr>
      <w:tr w:rsidR="009F59FF" w:rsidRPr="008F7FEC" w14:paraId="3F2FFE2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5B0C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4BC5B7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FUN19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F0BB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013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1AA5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0701</w:t>
            </w:r>
          </w:p>
        </w:tc>
      </w:tr>
      <w:tr w:rsidR="009F59FF" w:rsidRPr="008F7FEC" w14:paraId="78633D7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518D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307F78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SA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FF20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111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5A7C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1505</w:t>
            </w:r>
          </w:p>
        </w:tc>
      </w:tr>
      <w:tr w:rsidR="009F59FF" w:rsidRPr="008F7FEC" w14:paraId="3F6EFDE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9B77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B40947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FB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C8E9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258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63BC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3048</w:t>
            </w:r>
          </w:p>
        </w:tc>
      </w:tr>
      <w:tr w:rsidR="009F59FF" w:rsidRPr="008F7FEC" w14:paraId="567112A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E855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81F3ED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AT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99F5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9045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25DB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90846</w:t>
            </w:r>
          </w:p>
        </w:tc>
      </w:tr>
      <w:tr w:rsidR="009F59FF" w:rsidRPr="008F7FEC" w14:paraId="40F7136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5C28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B6556F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CM2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52C7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702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7FE6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7427</w:t>
            </w:r>
          </w:p>
        </w:tc>
      </w:tr>
      <w:tr w:rsidR="009F59FF" w:rsidRPr="008F7FEC" w14:paraId="744E08C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01E6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C8C046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TP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2B8B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792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52CA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8456</w:t>
            </w:r>
          </w:p>
        </w:tc>
      </w:tr>
      <w:tr w:rsidR="009F59FF" w:rsidRPr="008F7FEC" w14:paraId="0C1165A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2E65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A3CB9E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EF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5BD3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052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809E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1064</w:t>
            </w:r>
          </w:p>
        </w:tc>
      </w:tr>
      <w:tr w:rsidR="009F59FF" w:rsidRPr="008F7FEC" w14:paraId="55B643B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54CA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90A50C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SY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8A46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504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8B8C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5498</w:t>
            </w:r>
          </w:p>
        </w:tc>
      </w:tr>
      <w:tr w:rsidR="009F59FF" w:rsidRPr="008F7FEC" w14:paraId="19F6884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0F35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8940FF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CM1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676B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702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606F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7422</w:t>
            </w:r>
          </w:p>
        </w:tc>
      </w:tr>
      <w:tr w:rsidR="009F59FF" w:rsidRPr="008F7FEC" w14:paraId="1E92C77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5DA8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42CB69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HE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4D6D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316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364E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3679</w:t>
            </w:r>
          </w:p>
        </w:tc>
      </w:tr>
      <w:tr w:rsidR="009F59FF" w:rsidRPr="008F7FEC" w14:paraId="19FF09E3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BCA8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9952E6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CH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2EAD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9463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7C22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95147</w:t>
            </w:r>
          </w:p>
        </w:tc>
      </w:tr>
      <w:tr w:rsidR="009F59FF" w:rsidRPr="008F7FEC" w14:paraId="707E353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B0F2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6F0FBC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UTP20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8968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53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3959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5730</w:t>
            </w:r>
          </w:p>
        </w:tc>
      </w:tr>
      <w:tr w:rsidR="009F59FF" w:rsidRPr="008F7FEC" w14:paraId="260DA90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B7E4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DB75B5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TB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8806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658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3FC2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7022</w:t>
            </w:r>
          </w:p>
        </w:tc>
      </w:tr>
      <w:tr w:rsidR="009F59FF" w:rsidRPr="008F7FEC" w14:paraId="413A550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96BB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B46624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CM1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6634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813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AF73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8544</w:t>
            </w:r>
          </w:p>
        </w:tc>
      </w:tr>
      <w:tr w:rsidR="009F59FF" w:rsidRPr="008F7FEC" w14:paraId="163B5D4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C4D1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F869F5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FLR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B656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5525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E255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55666</w:t>
            </w:r>
          </w:p>
        </w:tc>
      </w:tr>
      <w:tr w:rsidR="009F59FF" w:rsidRPr="008F7FEC" w14:paraId="29321B6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69BD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744D37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HT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1E9D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5643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24432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56829</w:t>
            </w:r>
          </w:p>
        </w:tc>
      </w:tr>
      <w:tr w:rsidR="009F59FF" w:rsidRPr="008F7FEC" w14:paraId="4DFE4F8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1C9D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6B7D50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ST26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53F2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2236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5579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22728</w:t>
            </w:r>
          </w:p>
        </w:tc>
      </w:tr>
      <w:tr w:rsidR="009F59FF" w:rsidRPr="008F7FEC" w14:paraId="6EE2869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E3B7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E7D533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TCM6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E949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2326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81BE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23817</w:t>
            </w:r>
          </w:p>
        </w:tc>
      </w:tr>
      <w:tr w:rsidR="009F59FF" w:rsidRPr="008F7FEC" w14:paraId="65B9583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13DE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EBF5BB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QDR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E752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2478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1BC8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25176</w:t>
            </w:r>
          </w:p>
        </w:tc>
      </w:tr>
      <w:tr w:rsidR="009F59FF" w:rsidRPr="008F7FEC" w14:paraId="42C684A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AD88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DD2828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AC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523D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1873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CE9E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19112</w:t>
            </w:r>
          </w:p>
        </w:tc>
      </w:tr>
      <w:tr w:rsidR="009F59FF" w:rsidRPr="008F7FEC" w14:paraId="490D3A9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CFCE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CDFD14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TEF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CB86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7833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B544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78817</w:t>
            </w:r>
          </w:p>
        </w:tc>
      </w:tr>
      <w:tr w:rsidR="009F59FF" w:rsidRPr="008F7FEC" w14:paraId="3FECE83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D135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E2AABD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BR085C-A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F57C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727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6829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7651</w:t>
            </w:r>
          </w:p>
        </w:tc>
      </w:tr>
      <w:tr w:rsidR="009F59FF" w:rsidRPr="008F7FEC" w14:paraId="644B0F2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6895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0206B6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UR1,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55EA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849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D1FD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9010</w:t>
            </w:r>
          </w:p>
        </w:tc>
      </w:tr>
      <w:tr w:rsidR="009F59FF" w:rsidRPr="008F7FEC" w14:paraId="6C11FF2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271F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32BD0A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OM1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1478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948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2C9B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9867</w:t>
            </w:r>
          </w:p>
        </w:tc>
      </w:tr>
      <w:tr w:rsidR="009F59FF" w:rsidRPr="008F7FEC" w14:paraId="554CBDD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63B1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7C56C3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FTH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5872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4017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E786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40594</w:t>
            </w:r>
          </w:p>
        </w:tc>
      </w:tr>
      <w:tr w:rsidR="009F59FF" w:rsidRPr="008F7FEC" w14:paraId="0B426FE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C899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DD782E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UR1,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5CD5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4152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301A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41814</w:t>
            </w:r>
          </w:p>
        </w:tc>
      </w:tr>
      <w:tr w:rsidR="009F59FF" w:rsidRPr="008F7FEC" w14:paraId="7406371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BD8C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D47CDF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OT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552C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7965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4574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80030</w:t>
            </w:r>
          </w:p>
        </w:tc>
      </w:tr>
      <w:tr w:rsidR="009F59FF" w:rsidRPr="008F7FEC" w14:paraId="23F5E13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C024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96F91E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BR230W-A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CB19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8084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5DEE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81406</w:t>
            </w:r>
          </w:p>
        </w:tc>
      </w:tr>
      <w:tr w:rsidR="009F59FF" w:rsidRPr="008F7FEC" w14:paraId="7F2ED88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EFBB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lastRenderedPageBreak/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19C50E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BR255C-A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9C16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2757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D91C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28006</w:t>
            </w:r>
          </w:p>
        </w:tc>
      </w:tr>
      <w:tr w:rsidR="009F59FF" w:rsidRPr="008F7FEC" w14:paraId="2CD6E61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4E33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EFEB0A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IB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B6BB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9706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0AAD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97529</w:t>
            </w:r>
          </w:p>
        </w:tc>
      </w:tr>
      <w:tr w:rsidR="009F59FF" w:rsidRPr="008F7FEC" w14:paraId="1BABFAC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55D5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F1B994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CA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4AA4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9785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59CC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98329</w:t>
            </w:r>
          </w:p>
        </w:tc>
      </w:tr>
      <w:tr w:rsidR="009F59FF" w:rsidRPr="008F7FEC" w14:paraId="340A9EC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0432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DDD75C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GR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D279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945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5B2D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9879</w:t>
            </w:r>
          </w:p>
        </w:tc>
      </w:tr>
      <w:tr w:rsidR="009F59FF" w:rsidRPr="008F7FEC" w14:paraId="1A6A0CF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AD6E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192E06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LK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8187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122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EDAB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1632</w:t>
            </w:r>
          </w:p>
        </w:tc>
      </w:tr>
      <w:tr w:rsidR="009F59FF" w:rsidRPr="008F7FEC" w14:paraId="65E8610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0B2E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15B365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ID7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0379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183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083A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2333</w:t>
            </w:r>
          </w:p>
        </w:tc>
      </w:tr>
      <w:tr w:rsidR="009F59FF" w:rsidRPr="008F7FEC" w14:paraId="71E1B3B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054C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F21A92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RP7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2A92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658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076F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6995</w:t>
            </w:r>
          </w:p>
        </w:tc>
      </w:tr>
      <w:tr w:rsidR="009F59FF" w:rsidRPr="008F7FEC" w14:paraId="0345779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8F56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4AA928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IS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454D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770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738A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8263</w:t>
            </w:r>
          </w:p>
        </w:tc>
      </w:tr>
      <w:tr w:rsidR="009F59FF" w:rsidRPr="008F7FEC" w14:paraId="0315C90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9F80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87C2CE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FRM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2C7D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648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A93D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6863</w:t>
            </w:r>
          </w:p>
        </w:tc>
      </w:tr>
      <w:tr w:rsidR="009F59FF" w:rsidRPr="008F7FEC" w14:paraId="09E23A6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D5D5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281D57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KCC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78D3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703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0BC3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7600</w:t>
            </w:r>
          </w:p>
        </w:tc>
      </w:tr>
      <w:tr w:rsidR="009F59FF" w:rsidRPr="008F7FEC" w14:paraId="2B1C1A7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7CE9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5EC9D9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GP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7836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876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9BBF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9152</w:t>
            </w:r>
          </w:p>
        </w:tc>
      </w:tr>
      <w:tr w:rsidR="009F59FF" w:rsidRPr="008F7FEC" w14:paraId="4CF95F0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0221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199BF6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LEU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0987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183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653C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2388</w:t>
            </w:r>
          </w:p>
        </w:tc>
      </w:tr>
      <w:tr w:rsidR="009F59FF" w:rsidRPr="008F7FEC" w14:paraId="344B9CA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0988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8A8DB0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GF29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7367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505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06EE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5501</w:t>
            </w:r>
          </w:p>
        </w:tc>
      </w:tr>
      <w:tr w:rsidR="009F59FF" w:rsidRPr="008F7FEC" w14:paraId="11BC64C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5EC3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B02E3B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CL001W-B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80F5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427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09D3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4665</w:t>
            </w:r>
          </w:p>
        </w:tc>
      </w:tr>
      <w:tr w:rsidR="009F59FF" w:rsidRPr="008F7FEC" w14:paraId="13AE7B6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314A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0EC869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CP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4179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146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AA3E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1984</w:t>
            </w:r>
          </w:p>
        </w:tc>
      </w:tr>
      <w:tr w:rsidR="009F59FF" w:rsidRPr="008F7FEC" w14:paraId="3BE6DE6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212E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B5B65D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VS16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E6E4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247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961B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2932</w:t>
            </w:r>
          </w:p>
        </w:tc>
      </w:tr>
      <w:tr w:rsidR="009F59FF" w:rsidRPr="008F7FEC" w14:paraId="13AD8E2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0153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F6A2D4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GK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8D2C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806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A835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8600</w:t>
            </w:r>
          </w:p>
        </w:tc>
      </w:tr>
      <w:tr w:rsidR="009F59FF" w:rsidRPr="008F7FEC" w14:paraId="076CC4F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3371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BD4A3A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OL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6152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860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665D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8926</w:t>
            </w:r>
          </w:p>
        </w:tc>
      </w:tr>
      <w:tr w:rsidR="009F59FF" w:rsidRPr="008F7FEC" w14:paraId="7FBB941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C05F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80F0D8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LM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70B0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260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EBF3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3050</w:t>
            </w:r>
          </w:p>
        </w:tc>
      </w:tr>
      <w:tr w:rsidR="009F59FF" w:rsidRPr="008F7FEC" w14:paraId="077F004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D767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D26CF4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DY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EBCAE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79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3415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0319</w:t>
            </w:r>
          </w:p>
        </w:tc>
      </w:tr>
      <w:tr w:rsidR="009F59FF" w:rsidRPr="008F7FEC" w14:paraId="6CC274E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A4A7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D4739D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DL199C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347C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402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4454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4466</w:t>
            </w:r>
          </w:p>
        </w:tc>
      </w:tr>
      <w:tr w:rsidR="009F59FF" w:rsidRPr="008F7FEC" w14:paraId="65B8756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CC65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4220FC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LYS20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4689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42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C2E4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4624</w:t>
            </w:r>
          </w:p>
        </w:tc>
      </w:tr>
      <w:tr w:rsidR="009F59FF" w:rsidRPr="008F7FEC" w14:paraId="45EA9BB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D6DF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6F0DD1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CR024C-B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DDFD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968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229C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0126</w:t>
            </w:r>
          </w:p>
        </w:tc>
      </w:tr>
      <w:tr w:rsidR="009F59FF" w:rsidRPr="008F7FEC" w14:paraId="282F05F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50AF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362316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UD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EBC9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125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6148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1563</w:t>
            </w:r>
          </w:p>
        </w:tc>
      </w:tr>
      <w:tr w:rsidR="009F59FF" w:rsidRPr="008F7FEC" w14:paraId="2FE5F02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4BD0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3D4AFC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GC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73C6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214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52B9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2515</w:t>
            </w:r>
          </w:p>
        </w:tc>
      </w:tr>
      <w:tr w:rsidR="009F59FF" w:rsidRPr="008F7FEC" w14:paraId="2BEFACB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C1AF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3E3FC3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LT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F3BB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338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3D49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3914</w:t>
            </w:r>
          </w:p>
        </w:tc>
      </w:tr>
      <w:tr w:rsidR="009F59FF" w:rsidRPr="008F7FEC" w14:paraId="5F5F706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134E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318698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AR3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4219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437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8E89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4839</w:t>
            </w:r>
          </w:p>
        </w:tc>
      </w:tr>
      <w:tr w:rsidR="009F59FF" w:rsidRPr="008F7FEC" w14:paraId="6AA55E6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8C65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D8DA8A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PH2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D1A8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2149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F04B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21876</w:t>
            </w:r>
          </w:p>
        </w:tc>
      </w:tr>
      <w:tr w:rsidR="009F59FF" w:rsidRPr="008F7FEC" w14:paraId="67DDDF6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3D24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A481DA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RP4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7752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6450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623F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64903</w:t>
            </w:r>
          </w:p>
        </w:tc>
      </w:tr>
      <w:tr w:rsidR="009F59FF" w:rsidRPr="008F7FEC" w14:paraId="32DEC46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FEF6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520D1E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BDF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0A82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3124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01DA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31631</w:t>
            </w:r>
          </w:p>
        </w:tc>
      </w:tr>
      <w:tr w:rsidR="009F59FF" w:rsidRPr="008F7FEC" w14:paraId="0FA61FD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1350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FFC1B5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OX9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0E11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3225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83A6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32806</w:t>
            </w:r>
          </w:p>
        </w:tc>
      </w:tr>
      <w:tr w:rsidR="009F59FF" w:rsidRPr="008F7FEC" w14:paraId="17C61D8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1714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5044EC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BS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FA80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3402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DC5B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34424</w:t>
            </w:r>
          </w:p>
        </w:tc>
      </w:tr>
      <w:tr w:rsidR="009F59FF" w:rsidRPr="008F7FEC" w14:paraId="33A55BF3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6773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3F7556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NAT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4895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8252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5B38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83080</w:t>
            </w:r>
          </w:p>
        </w:tc>
      </w:tr>
      <w:tr w:rsidR="009F59FF" w:rsidRPr="008F7FEC" w14:paraId="03B8788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5473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0496C2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PD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630D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1239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B7AF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12833</w:t>
            </w:r>
          </w:p>
        </w:tc>
      </w:tr>
      <w:tr w:rsidR="009F59FF" w:rsidRPr="008F7FEC" w14:paraId="4E1A9A9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461A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8532D9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MD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9DA1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4966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0A08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50066</w:t>
            </w:r>
          </w:p>
        </w:tc>
      </w:tr>
      <w:tr w:rsidR="009F59FF" w:rsidRPr="008F7FEC" w14:paraId="090E95A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9FE0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D843F7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RH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2C2A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0866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2F42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09041</w:t>
            </w:r>
          </w:p>
        </w:tc>
      </w:tr>
      <w:tr w:rsidR="009F59FF" w:rsidRPr="008F7FEC" w14:paraId="7950FBB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FF4B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0AB200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KRS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7FAA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2773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7407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28121</w:t>
            </w:r>
          </w:p>
        </w:tc>
      </w:tr>
      <w:tr w:rsidR="009F59FF" w:rsidRPr="008F7FEC" w14:paraId="7BE4FC0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6215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BCA739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NA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1C91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3817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C51A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38566</w:t>
            </w:r>
          </w:p>
        </w:tc>
      </w:tr>
      <w:tr w:rsidR="009F59FF" w:rsidRPr="008F7FEC" w14:paraId="7A19B29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6BDF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9D2FF0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VMS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F90C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5590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11FB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56313</w:t>
            </w:r>
          </w:p>
        </w:tc>
      </w:tr>
      <w:tr w:rsidR="009F59FF" w:rsidRPr="008F7FEC" w14:paraId="03A8441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4931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9EC6D9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TPS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6151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957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3491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96222</w:t>
            </w:r>
          </w:p>
        </w:tc>
      </w:tr>
      <w:tr w:rsidR="009F59FF" w:rsidRPr="008F7FEC" w14:paraId="6BB3FFD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7D69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3FFD18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ED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5A86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0132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AE73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01705</w:t>
            </w:r>
          </w:p>
        </w:tc>
      </w:tr>
      <w:tr w:rsidR="009F59FF" w:rsidRPr="008F7FEC" w14:paraId="4F15973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BC2E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82147C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DR089W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B5CC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2533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2528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25810</w:t>
            </w:r>
          </w:p>
        </w:tc>
      </w:tr>
      <w:tr w:rsidR="009F59FF" w:rsidRPr="008F7FEC" w14:paraId="7DA3321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697A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703F15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DR098C-A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ED8D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5292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0C2E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53297</w:t>
            </w:r>
          </w:p>
        </w:tc>
      </w:tr>
      <w:tr w:rsidR="009F59FF" w:rsidRPr="008F7FEC" w14:paraId="22F140B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4E84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lastRenderedPageBreak/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50FE2D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BMH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EB72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5399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5844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54543</w:t>
            </w:r>
          </w:p>
        </w:tc>
      </w:tr>
      <w:tr w:rsidR="009F59FF" w:rsidRPr="008F7FEC" w14:paraId="579E816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D401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A9FA8D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VBA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DF43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9098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E91D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91401</w:t>
            </w:r>
          </w:p>
        </w:tc>
      </w:tr>
      <w:tr w:rsidR="009F59FF" w:rsidRPr="008F7FEC" w14:paraId="71B3A96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66BF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AF9852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DR132C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6048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2102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7B2D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21436</w:t>
            </w:r>
          </w:p>
        </w:tc>
      </w:tr>
      <w:tr w:rsidR="009F59FF" w:rsidRPr="008F7FEC" w14:paraId="5B2AB34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6DE7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F4038A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NT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9D02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6852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2790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68927</w:t>
            </w:r>
          </w:p>
        </w:tc>
      </w:tr>
      <w:tr w:rsidR="009F59FF" w:rsidRPr="008F7FEC" w14:paraId="45ADDC0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B7BB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F34D5D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OM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BACA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7071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C95D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71235</w:t>
            </w:r>
          </w:p>
        </w:tc>
      </w:tr>
      <w:tr w:rsidR="009F59FF" w:rsidRPr="008F7FEC" w14:paraId="702DB6E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FFBB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0C7CA1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RF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163F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1432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50C1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14703</w:t>
            </w:r>
          </w:p>
        </w:tc>
      </w:tr>
      <w:tr w:rsidR="009F59FF" w:rsidRPr="008F7FEC" w14:paraId="38053D5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DBE7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41198D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TA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1BC1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1560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8759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16011</w:t>
            </w:r>
          </w:p>
        </w:tc>
      </w:tr>
      <w:tr w:rsidR="009F59FF" w:rsidRPr="008F7FEC" w14:paraId="05BEAE2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FE22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863524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KM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72C8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7230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50C1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72832</w:t>
            </w:r>
          </w:p>
        </w:tc>
      </w:tr>
      <w:tr w:rsidR="009F59FF" w:rsidRPr="008F7FEC" w14:paraId="1C397E1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B93B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5CE97E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SP78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5D98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7327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6BF6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73701</w:t>
            </w:r>
          </w:p>
        </w:tc>
      </w:tr>
      <w:tr w:rsidR="009F59FF" w:rsidRPr="008F7FEC" w14:paraId="00ACBF1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7816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91B99E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BSC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C95E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131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E937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13616</w:t>
            </w:r>
          </w:p>
        </w:tc>
      </w:tr>
      <w:tr w:rsidR="009F59FF" w:rsidRPr="008F7FEC" w14:paraId="3D89320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C757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AA2CCA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RA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18B5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3671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C5C2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37265</w:t>
            </w:r>
          </w:p>
        </w:tc>
      </w:tr>
      <w:tr w:rsidR="009F59FF" w:rsidRPr="008F7FEC" w14:paraId="1160083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1A7F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EA56BA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DR381C-A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F8CA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3752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2E7B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38013</w:t>
            </w:r>
          </w:p>
        </w:tc>
      </w:tr>
      <w:tr w:rsidR="009F59FF" w:rsidRPr="008F7FEC" w14:paraId="3952090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6CF9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7F77A0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NKP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116A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4145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F537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41835</w:t>
            </w:r>
          </w:p>
        </w:tc>
      </w:tr>
      <w:tr w:rsidR="009F59FF" w:rsidRPr="008F7FEC" w14:paraId="6932141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0EA4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E9830A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NPL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F83D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2891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1644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29456</w:t>
            </w:r>
          </w:p>
        </w:tc>
      </w:tr>
      <w:tr w:rsidR="009F59FF" w:rsidRPr="008F7FEC" w14:paraId="7582B4A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3AD8F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9A2E85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PI17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8B65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2945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8D65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30021</w:t>
            </w:r>
          </w:p>
        </w:tc>
      </w:tr>
      <w:tr w:rsidR="009F59FF" w:rsidRPr="008F7FEC" w14:paraId="5892E39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9FCC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142630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IG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E31D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1890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A588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19374</w:t>
            </w:r>
          </w:p>
        </w:tc>
      </w:tr>
      <w:tr w:rsidR="009F59FF" w:rsidRPr="008F7FEC" w14:paraId="2A76D8C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2330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EDC9A9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HO8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26C4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1958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134E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19993</w:t>
            </w:r>
          </w:p>
        </w:tc>
      </w:tr>
      <w:tr w:rsidR="009F59FF" w:rsidRPr="008F7FEC" w14:paraId="1AD9872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7553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33CC95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LM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3F3F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5369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2B51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54255</w:t>
            </w:r>
          </w:p>
        </w:tc>
      </w:tr>
      <w:tr w:rsidR="009F59FF" w:rsidRPr="008F7FEC" w14:paraId="124554A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2903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702D4B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GE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A812D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8939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7236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89796</w:t>
            </w:r>
          </w:p>
        </w:tc>
      </w:tr>
      <w:tr w:rsidR="009F59FF" w:rsidRPr="008F7FEC" w14:paraId="7C742A5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E1DC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65A411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LR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F5C8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9598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E879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96528</w:t>
            </w:r>
          </w:p>
        </w:tc>
      </w:tr>
      <w:tr w:rsidR="009F59FF" w:rsidRPr="008F7FEC" w14:paraId="7CC22C0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9CCF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489B6F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SP3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DE0C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0362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4F61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04011</w:t>
            </w:r>
          </w:p>
        </w:tc>
      </w:tr>
      <w:tr w:rsidR="009F59FF" w:rsidRPr="008F7FEC" w14:paraId="152E7A5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091B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C82ECB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FIT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06DD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0430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2BBE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04851</w:t>
            </w:r>
          </w:p>
        </w:tc>
      </w:tr>
      <w:tr w:rsidR="009F59FF" w:rsidRPr="008F7FEC" w14:paraId="1F45FCC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8EA2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DDC702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LD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75DA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65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0FFE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7091</w:t>
            </w:r>
          </w:p>
        </w:tc>
      </w:tr>
      <w:tr w:rsidR="009F59FF" w:rsidRPr="008F7FEC" w14:paraId="1EFCA80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F89E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85954E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IT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C004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793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3B17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8488</w:t>
            </w:r>
          </w:p>
        </w:tc>
      </w:tr>
      <w:tr w:rsidR="009F59FF" w:rsidRPr="008F7FEC" w14:paraId="1A0106B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7078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779CBD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AN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D0D1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869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BB7A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178</w:t>
            </w:r>
          </w:p>
        </w:tc>
      </w:tr>
      <w:tr w:rsidR="009F59FF" w:rsidRPr="008F7FEC" w14:paraId="06A1018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A6E5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219039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VT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B598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203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54C6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2449</w:t>
            </w:r>
          </w:p>
        </w:tc>
      </w:tr>
      <w:tr w:rsidR="009F59FF" w:rsidRPr="008F7FEC" w14:paraId="5C2132D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395E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F5A387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RB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5625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276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A31B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3281</w:t>
            </w:r>
          </w:p>
        </w:tc>
      </w:tr>
      <w:tr w:rsidR="009F59FF" w:rsidRPr="008F7FEC" w14:paraId="4C4906C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805E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8F818D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IN8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D850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053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49D0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0955</w:t>
            </w:r>
          </w:p>
        </w:tc>
      </w:tr>
      <w:tr w:rsidR="009F59FF" w:rsidRPr="008F7FEC" w14:paraId="668ECCC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52C0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DC5C89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LY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CA1A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130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2F71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1828</w:t>
            </w:r>
          </w:p>
        </w:tc>
      </w:tr>
      <w:tr w:rsidR="009F59FF" w:rsidRPr="008F7FEC" w14:paraId="777F667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2E5C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A46DEC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FRD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E964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755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7C4A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7988</w:t>
            </w:r>
          </w:p>
        </w:tc>
      </w:tr>
      <w:tr w:rsidR="009F59FF" w:rsidRPr="008F7FEC" w14:paraId="79FC03C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A1D5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693C10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TC7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04B0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819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C566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8759</w:t>
            </w:r>
          </w:p>
        </w:tc>
      </w:tr>
      <w:tr w:rsidR="009F59FF" w:rsidRPr="008F7FEC" w14:paraId="332541C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A29B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08F070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YP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E790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580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6E75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6183</w:t>
            </w:r>
          </w:p>
        </w:tc>
      </w:tr>
      <w:tr w:rsidR="009F59FF" w:rsidRPr="008F7FEC" w14:paraId="68AB3D2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A4FD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EB5699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CD1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1473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918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6A02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9559</w:t>
            </w:r>
          </w:p>
        </w:tc>
      </w:tr>
      <w:tr w:rsidR="009F59FF" w:rsidRPr="008F7FEC" w14:paraId="604F952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5EF7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7D06A1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AT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2E79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0252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B99F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03035</w:t>
            </w:r>
          </w:p>
        </w:tc>
      </w:tr>
      <w:tr w:rsidR="009F59FF" w:rsidRPr="008F7FEC" w14:paraId="5074C55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9672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1985F8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CN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47AC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0377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716D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04136</w:t>
            </w:r>
          </w:p>
        </w:tc>
      </w:tr>
      <w:tr w:rsidR="009F59FF" w:rsidRPr="008F7FEC" w14:paraId="0C172C8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3AF7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030252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DC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F163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2276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4719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23157</w:t>
            </w:r>
          </w:p>
        </w:tc>
      </w:tr>
      <w:tr w:rsidR="009F59FF" w:rsidRPr="008F7FEC" w14:paraId="23EFB0D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46CD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A9F811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AH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8303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764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CF68A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8040</w:t>
            </w:r>
          </w:p>
        </w:tc>
      </w:tr>
      <w:tr w:rsidR="009F59FF" w:rsidRPr="008F7FEC" w14:paraId="30B37B5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08CA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C00233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JHD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3617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5654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03CA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57053</w:t>
            </w:r>
          </w:p>
        </w:tc>
      </w:tr>
      <w:tr w:rsidR="009F59FF" w:rsidRPr="008F7FEC" w14:paraId="10F918A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01DB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3D1A0A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OM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DA53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5733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770A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57742</w:t>
            </w:r>
          </w:p>
        </w:tc>
      </w:tr>
      <w:tr w:rsidR="009F59FF" w:rsidRPr="008F7FEC" w14:paraId="15C00B0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26BD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C5F2BE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IC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359B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6063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5886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61022</w:t>
            </w:r>
          </w:p>
        </w:tc>
      </w:tr>
      <w:tr w:rsidR="009F59FF" w:rsidRPr="008F7FEC" w14:paraId="7EB05B1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4CDF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30E20D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IP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EED7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6515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7BBE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65600</w:t>
            </w:r>
          </w:p>
        </w:tc>
      </w:tr>
      <w:tr w:rsidR="009F59FF" w:rsidRPr="008F7FEC" w14:paraId="3445699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2865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C07EE6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IS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1AD7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6739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9D74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67831</w:t>
            </w:r>
          </w:p>
        </w:tc>
      </w:tr>
      <w:tr w:rsidR="009F59FF" w:rsidRPr="008F7FEC" w14:paraId="432A04E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147D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45D9F2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ICL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E8C4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8552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8712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86081</w:t>
            </w:r>
          </w:p>
        </w:tc>
      </w:tr>
      <w:tr w:rsidR="009F59FF" w:rsidRPr="008F7FEC" w14:paraId="6555199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B68B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lastRenderedPageBreak/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6BDEB6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VHR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DD3D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8608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3F89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86500</w:t>
            </w:r>
          </w:p>
        </w:tc>
      </w:tr>
      <w:tr w:rsidR="009F59FF" w:rsidRPr="008F7FEC" w14:paraId="4505C2C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29FA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1728FB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OT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F7FF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438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C506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4778</w:t>
            </w:r>
          </w:p>
        </w:tc>
      </w:tr>
      <w:tr w:rsidR="009F59FF" w:rsidRPr="008F7FEC" w14:paraId="50280B6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D549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F71C1B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RG5,6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2A76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558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C432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6145</w:t>
            </w:r>
          </w:p>
        </w:tc>
      </w:tr>
      <w:tr w:rsidR="009F59FF" w:rsidRPr="008F7FEC" w14:paraId="0728158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9392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322F18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NR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97A4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639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4B74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6867</w:t>
            </w:r>
          </w:p>
        </w:tc>
      </w:tr>
      <w:tr w:rsidR="009F59FF" w:rsidRPr="008F7FEC" w14:paraId="2240FCD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FBE9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7D007D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VTC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A950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0287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4356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03269</w:t>
            </w:r>
          </w:p>
        </w:tc>
      </w:tr>
      <w:tr w:rsidR="009F59FF" w:rsidRPr="008F7FEC" w14:paraId="46A63FA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1ABB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6944D0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LD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B504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0427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33B4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04744</w:t>
            </w:r>
          </w:p>
        </w:tc>
      </w:tr>
      <w:tr w:rsidR="009F59FF" w:rsidRPr="008F7FEC" w14:paraId="5FBAFD3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4C53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D6F40E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PS24A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A8B8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0488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6B1A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05442</w:t>
            </w:r>
          </w:p>
        </w:tc>
      </w:tr>
      <w:tr w:rsidR="009F59FF" w:rsidRPr="008F7FEC" w14:paraId="19CC1E0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0BF6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30BDAD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RG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8213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2234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ECEB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22768</w:t>
            </w:r>
          </w:p>
        </w:tc>
      </w:tr>
      <w:tr w:rsidR="009F59FF" w:rsidRPr="008F7FEC" w14:paraId="17045C7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83E6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F6E725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TRP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5890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4019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6194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40585</w:t>
            </w:r>
          </w:p>
        </w:tc>
      </w:tr>
      <w:tr w:rsidR="009F59FF" w:rsidRPr="008F7FEC" w14:paraId="5B93B7A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BE00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8AE391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ET6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2262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4109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EF32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41602</w:t>
            </w:r>
          </w:p>
        </w:tc>
      </w:tr>
      <w:tr w:rsidR="009F59FF" w:rsidRPr="008F7FEC" w14:paraId="4CDED5D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84A6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C4AD34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UBP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8AC7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6098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DA20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61548</w:t>
            </w:r>
          </w:p>
        </w:tc>
      </w:tr>
      <w:tr w:rsidR="009F59FF" w:rsidRPr="008F7FEC" w14:paraId="43BFB23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E826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69CA4F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MC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0AC5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4902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1142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49521</w:t>
            </w:r>
          </w:p>
        </w:tc>
      </w:tr>
      <w:tr w:rsidR="009F59FF" w:rsidRPr="008F7FEC" w14:paraId="749BB1D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5378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AD03BC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FL040W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296F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399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7434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4482</w:t>
            </w:r>
          </w:p>
        </w:tc>
      </w:tr>
      <w:tr w:rsidR="009F59FF" w:rsidRPr="008F7FEC" w14:paraId="13CFC75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2327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355C87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AC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8EFB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530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077C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5837</w:t>
            </w:r>
          </w:p>
        </w:tc>
      </w:tr>
      <w:tr w:rsidR="009F59FF" w:rsidRPr="008F7FEC" w14:paraId="3AEFEE8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00BE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9769EC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AT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6E32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622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64B3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6647</w:t>
            </w:r>
          </w:p>
        </w:tc>
      </w:tr>
      <w:tr w:rsidR="009F59FF" w:rsidRPr="008F7FEC" w14:paraId="164EBFA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E3BF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E6FF9F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AU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4E37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694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69C8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7326</w:t>
            </w:r>
          </w:p>
        </w:tc>
      </w:tr>
      <w:tr w:rsidR="009F59FF" w:rsidRPr="008F7FEC" w14:paraId="2F1C449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B4BB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035D5A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FR032C-B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307E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2438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3937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24762</w:t>
            </w:r>
          </w:p>
        </w:tc>
      </w:tr>
      <w:tr w:rsidR="009F59FF" w:rsidRPr="008F7FEC" w14:paraId="2CD7DD5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F6BC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557A4B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FR057W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6C30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6452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455A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64951</w:t>
            </w:r>
          </w:p>
        </w:tc>
      </w:tr>
      <w:tr w:rsidR="009F59FF" w:rsidRPr="008F7FEC" w14:paraId="5610FDD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3000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B344FC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ZRT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5534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148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9417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1958</w:t>
            </w:r>
          </w:p>
        </w:tc>
      </w:tr>
      <w:tr w:rsidR="009F59FF" w:rsidRPr="008F7FEC" w14:paraId="446FBF5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7273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2D8BB2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RO8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0B44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665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05A2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7101</w:t>
            </w:r>
          </w:p>
        </w:tc>
      </w:tr>
      <w:tr w:rsidR="009F59FF" w:rsidRPr="008F7FEC" w14:paraId="403999F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C74C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EE7C52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TR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3A6C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669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3492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7115</w:t>
            </w:r>
          </w:p>
        </w:tc>
      </w:tr>
      <w:tr w:rsidR="009F59FF" w:rsidRPr="008F7FEC" w14:paraId="2207D7B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4287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2213C9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CS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F35B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7249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C8FD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73048</w:t>
            </w:r>
          </w:p>
        </w:tc>
      </w:tr>
      <w:tr w:rsidR="009F59FF" w:rsidRPr="008F7FEC" w14:paraId="5847F7B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B8C2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46D8E7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PL28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019B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1127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7662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11702</w:t>
            </w:r>
          </w:p>
        </w:tc>
      </w:tr>
      <w:tr w:rsidR="009F59FF" w:rsidRPr="008F7FEC" w14:paraId="0CF869A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6C46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4D9819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MS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DD72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4602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39D5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46463</w:t>
            </w:r>
          </w:p>
        </w:tc>
      </w:tr>
      <w:tr w:rsidR="009F59FF" w:rsidRPr="008F7FEC" w14:paraId="2B832B1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9EAF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EB88BA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BP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36CA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6320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BFF7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63640</w:t>
            </w:r>
          </w:p>
        </w:tc>
      </w:tr>
      <w:tr w:rsidR="009F59FF" w:rsidRPr="008F7FEC" w14:paraId="40B23503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86B5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DDBCB7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YC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977A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8562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069A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86080</w:t>
            </w:r>
          </w:p>
        </w:tc>
      </w:tr>
      <w:tr w:rsidR="009F59FF" w:rsidRPr="008F7FEC" w14:paraId="1275106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88BF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00EF87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UO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FF19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8666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3CBF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87177</w:t>
            </w:r>
          </w:p>
        </w:tc>
      </w:tr>
      <w:tr w:rsidR="009F59FF" w:rsidRPr="008F7FEC" w14:paraId="4D182D8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356C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B24C07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NM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8B3E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8822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B805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88605</w:t>
            </w:r>
          </w:p>
        </w:tc>
      </w:tr>
      <w:tr w:rsidR="009F59FF" w:rsidRPr="008F7FEC" w14:paraId="2FDD9C3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7614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17C5E8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OLE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22FB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9891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C4EF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99478</w:t>
            </w:r>
          </w:p>
        </w:tc>
      </w:tr>
      <w:tr w:rsidR="009F59FF" w:rsidRPr="008F7FEC" w14:paraId="3444FC2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EBEF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7B0495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PO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B73D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7792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8C18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78424</w:t>
            </w:r>
          </w:p>
        </w:tc>
      </w:tr>
      <w:tr w:rsidR="009F59FF" w:rsidRPr="008F7FEC" w14:paraId="153FB75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A798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C63FDB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LEU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923A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806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8C2A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81014</w:t>
            </w:r>
          </w:p>
        </w:tc>
      </w:tr>
      <w:tr w:rsidR="009F59FF" w:rsidRPr="008F7FEC" w14:paraId="635ED47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858A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61D90F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MA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EA06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8208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C7F5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82520</w:t>
            </w:r>
          </w:p>
        </w:tc>
      </w:tr>
      <w:tr w:rsidR="009F59FF" w:rsidRPr="008F7FEC" w14:paraId="76225D4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AF17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6DD45B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UGA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7F96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2540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8F88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25925</w:t>
            </w:r>
          </w:p>
        </w:tc>
      </w:tr>
      <w:tr w:rsidR="009F59FF" w:rsidRPr="008F7FEC" w14:paraId="4CE494B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0722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207755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VMA7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E6A0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2611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6179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26496</w:t>
            </w:r>
          </w:p>
        </w:tc>
      </w:tr>
      <w:tr w:rsidR="009F59FF" w:rsidRPr="008F7FEC" w14:paraId="1194637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90CA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9D8933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RG2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5096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1095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7E0B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11367</w:t>
            </w:r>
          </w:p>
        </w:tc>
      </w:tr>
      <w:tr w:rsidR="009F59FF" w:rsidRPr="008F7FEC" w14:paraId="6789065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95CD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62AB6C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DE6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3165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2300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CA88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23348</w:t>
            </w:r>
          </w:p>
        </w:tc>
      </w:tr>
      <w:tr w:rsidR="009F59FF" w:rsidRPr="008F7FEC" w14:paraId="744416D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65C7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AD698B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GR066C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DDA5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2422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DC2B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24755</w:t>
            </w:r>
          </w:p>
        </w:tc>
      </w:tr>
      <w:tr w:rsidR="009F59FF" w:rsidRPr="008F7FEC" w14:paraId="61FFCFF3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DE61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2E0D70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PL11B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6C75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4996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A489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50407</w:t>
            </w:r>
          </w:p>
        </w:tc>
      </w:tr>
      <w:tr w:rsidR="009F59FF" w:rsidRPr="008F7FEC" w14:paraId="6AC2274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98A3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D988A9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EP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9B38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3178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9E2E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32155</w:t>
            </w:r>
          </w:p>
        </w:tc>
      </w:tr>
      <w:tr w:rsidR="009F59FF" w:rsidRPr="008F7FEC" w14:paraId="1803AA4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9E91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B1F314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IL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3480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3229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F852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32735</w:t>
            </w:r>
          </w:p>
        </w:tc>
      </w:tr>
      <w:tr w:rsidR="009F59FF" w:rsidRPr="008F7FEC" w14:paraId="3FAEC4A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8CE8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A07A4E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SN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DEA9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4116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C7C7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41580</w:t>
            </w:r>
          </w:p>
        </w:tc>
      </w:tr>
      <w:tr w:rsidR="009F59FF" w:rsidRPr="008F7FEC" w14:paraId="6ED7C56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A3C9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9B2459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EP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5880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4297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149C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43353</w:t>
            </w:r>
          </w:p>
        </w:tc>
      </w:tr>
      <w:tr w:rsidR="009F59FF" w:rsidRPr="008F7FEC" w14:paraId="1846961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C30F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CB06BC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GR125W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43DA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4474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F54D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45235</w:t>
            </w:r>
          </w:p>
        </w:tc>
      </w:tr>
      <w:tr w:rsidR="009F59FF" w:rsidRPr="008F7FEC" w14:paraId="1A20C39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8F65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lastRenderedPageBreak/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80EC5A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NSR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1D9B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0868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AC62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09091</w:t>
            </w:r>
          </w:p>
        </w:tc>
      </w:tr>
      <w:tr w:rsidR="009F59FF" w:rsidRPr="008F7FEC" w14:paraId="1C2E935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CA0F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7B8228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TS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0BBF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471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75AA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47454</w:t>
            </w:r>
          </w:p>
        </w:tc>
      </w:tr>
      <w:tr w:rsidR="009F59FF" w:rsidRPr="008F7FEC" w14:paraId="7AD7FAA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81B9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AA6802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GR174W-A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E9F3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4767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F25B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48130</w:t>
            </w:r>
          </w:p>
        </w:tc>
      </w:tr>
      <w:tr w:rsidR="009F59FF" w:rsidRPr="008F7FEC" w14:paraId="043D3FF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713F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C8588A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TIM1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74E2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5899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EC52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59399</w:t>
            </w:r>
          </w:p>
        </w:tc>
      </w:tr>
      <w:tr w:rsidR="009F59FF" w:rsidRPr="008F7FEC" w14:paraId="64A3F64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C547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5D1B36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TDH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D0DA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8296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27EB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83525</w:t>
            </w:r>
          </w:p>
        </w:tc>
      </w:tr>
      <w:tr w:rsidR="009F59FF" w:rsidRPr="008F7FEC" w14:paraId="104BFA9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C5D7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E0B276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TOS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36D9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3930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010A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39702</w:t>
            </w:r>
          </w:p>
        </w:tc>
      </w:tr>
      <w:tr w:rsidR="009F59FF" w:rsidRPr="008F7FEC" w14:paraId="5B23F96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8AD0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C73FDD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KEL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EEE8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6932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1E32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69741</w:t>
            </w:r>
          </w:p>
        </w:tc>
      </w:tr>
      <w:tr w:rsidR="009F59FF" w:rsidRPr="008F7FEC" w14:paraId="17A76E4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4B58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15490E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PC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6A7E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782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3600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78620</w:t>
            </w:r>
          </w:p>
        </w:tc>
      </w:tr>
      <w:tr w:rsidR="009F59FF" w:rsidRPr="008F7FEC" w14:paraId="22D8132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E077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FB01A4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LSC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CA6F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0099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DA8F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01440</w:t>
            </w:r>
          </w:p>
        </w:tc>
      </w:tr>
      <w:tr w:rsidR="009F59FF" w:rsidRPr="008F7FEC" w14:paraId="39ED9C4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2951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EFE140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NO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342B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0170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3F93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02112</w:t>
            </w:r>
          </w:p>
        </w:tc>
      </w:tr>
      <w:tr w:rsidR="009F59FF" w:rsidRPr="008F7FEC" w14:paraId="5CBD6D7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1716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5B8C1A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BP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91A5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537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3BE0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5781</w:t>
            </w:r>
          </w:p>
        </w:tc>
      </w:tr>
      <w:tr w:rsidR="009F59FF" w:rsidRPr="008F7FEC" w14:paraId="2ABAC7F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CD85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FA4CD0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NPR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AB20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675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C95C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7225</w:t>
            </w:r>
          </w:p>
        </w:tc>
      </w:tr>
      <w:tr w:rsidR="009F59FF" w:rsidRPr="008F7FEC" w14:paraId="267CCCF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60BF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9552C1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IM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A2F4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793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468F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8323</w:t>
            </w:r>
          </w:p>
        </w:tc>
      </w:tr>
      <w:tr w:rsidR="009F59FF" w:rsidRPr="008F7FEC" w14:paraId="3D51B65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EE5E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856E38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UR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286C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228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8917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2656</w:t>
            </w:r>
          </w:p>
        </w:tc>
      </w:tr>
      <w:tr w:rsidR="009F59FF" w:rsidRPr="008F7FEC" w14:paraId="5452D03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DB46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88D8F4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RG1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D9C4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303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18E0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3419</w:t>
            </w:r>
          </w:p>
        </w:tc>
      </w:tr>
      <w:tr w:rsidR="009F59FF" w:rsidRPr="008F7FEC" w14:paraId="64AB883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B1C9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D536B7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HL017W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ECC6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358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4AE9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4103</w:t>
            </w:r>
          </w:p>
        </w:tc>
      </w:tr>
      <w:tr w:rsidR="009F59FF" w:rsidRPr="008F7FEC" w14:paraId="10F7E8B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47A6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228502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TP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8C63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008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9B74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0559</w:t>
            </w:r>
          </w:p>
        </w:tc>
      </w:tr>
      <w:tr w:rsidR="009F59FF" w:rsidRPr="008F7FEC" w14:paraId="38EAA7A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7A5D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79248D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OD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1B6E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078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372D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1285</w:t>
            </w:r>
          </w:p>
        </w:tc>
      </w:tr>
      <w:tr w:rsidR="009F59FF" w:rsidRPr="008F7FEC" w14:paraId="72DAD5C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EBF4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56D128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HR007C-A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CE26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302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6014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3420</w:t>
            </w:r>
          </w:p>
        </w:tc>
      </w:tr>
      <w:tr w:rsidR="009F59FF" w:rsidRPr="008F7FEC" w14:paraId="7058DFD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92CB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244F2B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SC8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15EC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036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EE15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0838</w:t>
            </w:r>
          </w:p>
        </w:tc>
      </w:tr>
      <w:tr w:rsidR="009F59FF" w:rsidRPr="008F7FEC" w14:paraId="673D72A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0FFE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1B6C41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CL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DB1D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723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D9A1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7618</w:t>
            </w:r>
          </w:p>
        </w:tc>
      </w:tr>
      <w:tr w:rsidR="009F59FF" w:rsidRPr="008F7FEC" w14:paraId="5A5633C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3FB4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5ACD79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XT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7D08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47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719D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5237</w:t>
            </w:r>
          </w:p>
        </w:tc>
      </w:tr>
      <w:tr w:rsidR="009F59FF" w:rsidRPr="008F7FEC" w14:paraId="32E2A3A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E274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2048BA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CK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F6C5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7456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C7FE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74989</w:t>
            </w:r>
          </w:p>
        </w:tc>
      </w:tr>
      <w:tr w:rsidR="009F59FF" w:rsidRPr="008F7FEC" w14:paraId="62CE786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CC0B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D6AFDA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PC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1FE8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2307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F766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23485</w:t>
            </w:r>
          </w:p>
        </w:tc>
      </w:tr>
      <w:tr w:rsidR="009F59FF" w:rsidRPr="008F7FEC" w14:paraId="7483D0C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DF49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4CD114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NO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CDB7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517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D063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52099</w:t>
            </w:r>
          </w:p>
        </w:tc>
      </w:tr>
      <w:tr w:rsidR="009F59FF" w:rsidRPr="008F7FEC" w14:paraId="4D61256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D64F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1475DE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BAT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B333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1805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901A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18611</w:t>
            </w:r>
          </w:p>
        </w:tc>
      </w:tr>
      <w:tr w:rsidR="009F59FF" w:rsidRPr="008F7FEC" w14:paraId="2949368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3DF8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B03A12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IL169C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A1DD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30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7EF0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734</w:t>
            </w:r>
          </w:p>
        </w:tc>
      </w:tr>
      <w:tr w:rsidR="009F59FF" w:rsidRPr="008F7FEC" w14:paraId="422EA3F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ED81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C743FB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XT1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D689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469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61134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5098</w:t>
            </w:r>
          </w:p>
        </w:tc>
      </w:tr>
      <w:tr w:rsidR="009F59FF" w:rsidRPr="008F7FEC" w14:paraId="55E8B9F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5855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5E9141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OM4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402F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396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233C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4347</w:t>
            </w:r>
          </w:p>
        </w:tc>
      </w:tr>
      <w:tr w:rsidR="009F59FF" w:rsidRPr="008F7FEC" w14:paraId="3CFCA7C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3622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A48F35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PO2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D336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333333"/>
              </w:rPr>
            </w:pPr>
            <w:r w:rsidRPr="008F7FEC">
              <w:rPr>
                <w:rFonts w:ascii="Times" w:hAnsi="Times" w:cs="Arial"/>
                <w:color w:val="333333"/>
              </w:rPr>
              <w:t>22293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95FC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25954</w:t>
            </w:r>
          </w:p>
        </w:tc>
      </w:tr>
      <w:tr w:rsidR="009F59FF" w:rsidRPr="008F7FEC" w14:paraId="03AD56DB" w14:textId="77777777" w:rsidTr="009F59FF">
        <w:trPr>
          <w:trHeight w:val="240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CECC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1D59C8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OP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31DB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2660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7EF8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28419</w:t>
            </w:r>
          </w:p>
        </w:tc>
      </w:tr>
      <w:tr w:rsidR="009F59FF" w:rsidRPr="008F7FEC" w14:paraId="13EDA9A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9BB3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0C10F6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PP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84F5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5527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77DB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55750</w:t>
            </w:r>
          </w:p>
        </w:tc>
      </w:tr>
      <w:tr w:rsidR="009F59FF" w:rsidRPr="008F7FEC" w14:paraId="02E7D6A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2F21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35D540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ULP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EB42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280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1AA1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3175</w:t>
            </w:r>
          </w:p>
        </w:tc>
      </w:tr>
      <w:tr w:rsidR="009F59FF" w:rsidRPr="008F7FEC" w14:paraId="56AAEC7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1ABE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DCC15A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SM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7B7F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338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9EBE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3850</w:t>
            </w:r>
          </w:p>
        </w:tc>
      </w:tr>
      <w:tr w:rsidR="009F59FF" w:rsidRPr="008F7FEC" w14:paraId="0975D1F3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E168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6F3F51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PL34B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E537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493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5BDF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5452</w:t>
            </w:r>
          </w:p>
        </w:tc>
      </w:tr>
      <w:tr w:rsidR="009F59FF" w:rsidRPr="008F7FEC" w14:paraId="7FB4859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41EB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119FD6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IR018C-A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A825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9021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68F4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90612</w:t>
            </w:r>
          </w:p>
        </w:tc>
      </w:tr>
      <w:tr w:rsidR="009F59FF" w:rsidRPr="008F7FEC" w14:paraId="5BA150D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4EA9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F5941E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FLO1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235F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9180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C8ED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92194</w:t>
            </w:r>
          </w:p>
        </w:tc>
      </w:tr>
      <w:tr w:rsidR="009F59FF" w:rsidRPr="008F7FEC" w14:paraId="394A3F3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6DD1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A7C696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IR018C-A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5BC5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9308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80AF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93538</w:t>
            </w:r>
          </w:p>
        </w:tc>
      </w:tr>
      <w:tr w:rsidR="009F59FF" w:rsidRPr="008F7FEC" w14:paraId="036C1B9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8CAE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F3C94D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SM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6303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087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414B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09261</w:t>
            </w:r>
          </w:p>
        </w:tc>
      </w:tr>
      <w:tr w:rsidR="009F59FF" w:rsidRPr="008F7FEC" w14:paraId="35CADE6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BE2B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6E4BB4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AL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0785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0930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67A3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09806</w:t>
            </w:r>
          </w:p>
        </w:tc>
      </w:tr>
      <w:tr w:rsidR="009F59FF" w:rsidRPr="008F7FEC" w14:paraId="7BBAC38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1FFA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778E63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AL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5535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1126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B8F7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11703</w:t>
            </w:r>
          </w:p>
        </w:tc>
      </w:tr>
      <w:tr w:rsidR="009F59FF" w:rsidRPr="008F7FEC" w14:paraId="7CF3BF4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C1E4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B5397B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CG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0FBB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1324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63FA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13680</w:t>
            </w:r>
          </w:p>
        </w:tc>
      </w:tr>
      <w:tr w:rsidR="009F59FF" w:rsidRPr="008F7FEC" w14:paraId="794C162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E108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6CC460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AL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795F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1396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0341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14497</w:t>
            </w:r>
          </w:p>
        </w:tc>
      </w:tr>
      <w:tr w:rsidR="009F59FF" w:rsidRPr="008F7FEC" w14:paraId="36DB1D4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A92E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5E3C0A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AL7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29AD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1506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9F6B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15436</w:t>
            </w:r>
          </w:p>
        </w:tc>
      </w:tr>
      <w:tr w:rsidR="009F59FF" w:rsidRPr="008F7FEC" w14:paraId="2CE81FE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E1EB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lastRenderedPageBreak/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5EDB6C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GA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A287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1988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F493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20445</w:t>
            </w:r>
          </w:p>
        </w:tc>
      </w:tr>
      <w:tr w:rsidR="009F59FF" w:rsidRPr="008F7FEC" w14:paraId="3AB5AE6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D2D8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A69300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AU1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419B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3546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A680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35873</w:t>
            </w:r>
          </w:p>
        </w:tc>
      </w:tr>
      <w:tr w:rsidR="009F59FF" w:rsidRPr="008F7FEC" w14:paraId="12DB351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FB75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559B1B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PS14B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29D6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392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D6AE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4474</w:t>
            </w:r>
          </w:p>
        </w:tc>
      </w:tr>
      <w:tr w:rsidR="009F59FF" w:rsidRPr="008F7FEC" w14:paraId="10010D6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0F2B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9BC799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JL171C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1CD0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794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4703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8508</w:t>
            </w:r>
          </w:p>
        </w:tc>
      </w:tr>
      <w:tr w:rsidR="009F59FF" w:rsidRPr="008F7FEC" w14:paraId="7EA1EB3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BD6B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B195AC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PS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CBA3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86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0D11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9013</w:t>
            </w:r>
          </w:p>
        </w:tc>
      </w:tr>
      <w:tr w:rsidR="009F59FF" w:rsidRPr="008F7FEC" w14:paraId="68FDDEE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8AB7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166C70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QCR8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E265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65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2C14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6899</w:t>
            </w:r>
          </w:p>
        </w:tc>
      </w:tr>
      <w:tr w:rsidR="009F59FF" w:rsidRPr="008F7FEC" w14:paraId="2DBA0C9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CB4B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58D627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SP150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7397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104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5242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1497</w:t>
            </w:r>
          </w:p>
        </w:tc>
      </w:tr>
      <w:tr w:rsidR="009F59FF" w:rsidRPr="008F7FEC" w14:paraId="3F6DFA0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2F8A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C8A87D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VPS3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A4D8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526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BEDC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5651</w:t>
            </w:r>
          </w:p>
        </w:tc>
      </w:tr>
      <w:tr w:rsidR="009F59FF" w:rsidRPr="008F7FEC" w14:paraId="6A275B5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DDFB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A1C756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INO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FD47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633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7BFD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6747</w:t>
            </w:r>
          </w:p>
        </w:tc>
      </w:tr>
      <w:tr w:rsidR="009F59FF" w:rsidRPr="008F7FEC" w14:paraId="4D36BED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7314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A5A5E7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LCB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7B84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945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4741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9861</w:t>
            </w:r>
          </w:p>
        </w:tc>
      </w:tr>
      <w:tr w:rsidR="009F59FF" w:rsidRPr="008F7FEC" w14:paraId="3A90F70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5380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283DF5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URA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B717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7262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D5EF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73026</w:t>
            </w:r>
          </w:p>
        </w:tc>
      </w:tr>
      <w:tr w:rsidR="009F59FF" w:rsidRPr="008F7FEC" w14:paraId="58C4B5A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2BF4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55210C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ET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A0B9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2176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B785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22263</w:t>
            </w:r>
          </w:p>
        </w:tc>
      </w:tr>
      <w:tr w:rsidR="009F59FF" w:rsidRPr="008F7FEC" w14:paraId="6DC707D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A119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F02086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IME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A226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226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5A27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23092</w:t>
            </w:r>
          </w:p>
        </w:tc>
      </w:tr>
      <w:tr w:rsidR="009F59FF" w:rsidRPr="008F7FEC" w14:paraId="1188E8C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4EE6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1BA552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AM16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1CFC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2802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CBC8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28418</w:t>
            </w:r>
          </w:p>
        </w:tc>
      </w:tr>
      <w:tr w:rsidR="009F59FF" w:rsidRPr="008F7FEC" w14:paraId="5FF7AB3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6BF1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6ED699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RY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87AF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6597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2C0B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66456</w:t>
            </w:r>
          </w:p>
        </w:tc>
      </w:tr>
      <w:tr w:rsidR="009F59FF" w:rsidRPr="008F7FEC" w14:paraId="193D100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FE6C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EF5F21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RG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4DE8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6645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9C52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66869</w:t>
            </w:r>
          </w:p>
        </w:tc>
      </w:tr>
      <w:tr w:rsidR="009F59FF" w:rsidRPr="008F7FEC" w14:paraId="7CA674B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DCD6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EDE3DA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IP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07AA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6777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E0EB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68232</w:t>
            </w:r>
          </w:p>
        </w:tc>
      </w:tr>
      <w:tr w:rsidR="009F59FF" w:rsidRPr="008F7FEC" w14:paraId="16671D5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8773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362074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RG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E965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6923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9ABF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69616</w:t>
            </w:r>
          </w:p>
        </w:tc>
      </w:tr>
      <w:tr w:rsidR="009F59FF" w:rsidRPr="008F7FEC" w14:paraId="0FFE162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C663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E4967B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CP160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D230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019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6E43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0585</w:t>
            </w:r>
          </w:p>
        </w:tc>
      </w:tr>
      <w:tr w:rsidR="009F59FF" w:rsidRPr="008F7FEC" w14:paraId="090B289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4BFE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86272F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RE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1E94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3604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EA6A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36422</w:t>
            </w:r>
          </w:p>
        </w:tc>
      </w:tr>
      <w:tr w:rsidR="009F59FF" w:rsidRPr="008F7FEC" w14:paraId="19A4CA7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FC70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A22F93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VPS5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E6F4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197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F72D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20220</w:t>
            </w:r>
          </w:p>
        </w:tc>
      </w:tr>
      <w:tr w:rsidR="009F59FF" w:rsidRPr="008F7FEC" w14:paraId="58C046A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716F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F38A0E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SC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186F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2108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3DC1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21468</w:t>
            </w:r>
          </w:p>
        </w:tc>
      </w:tr>
      <w:tr w:rsidR="009F59FF" w:rsidRPr="008F7FEC" w14:paraId="505006E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4950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4B6AF4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DC1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FCA7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7756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6A7C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78124</w:t>
            </w:r>
          </w:p>
        </w:tc>
      </w:tr>
      <w:tr w:rsidR="009F59FF" w:rsidRPr="008F7FEC" w14:paraId="4F09B9F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615A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518741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FIP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97AF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0475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EC72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05159</w:t>
            </w:r>
          </w:p>
        </w:tc>
      </w:tr>
      <w:tr w:rsidR="009F59FF" w:rsidRPr="008F7FEC" w14:paraId="5CDD1D1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114E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CFC8D2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IR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109B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0525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D4E9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05667</w:t>
            </w:r>
          </w:p>
        </w:tc>
      </w:tr>
      <w:tr w:rsidR="009F59FF" w:rsidRPr="008F7FEC" w14:paraId="081B4DB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30A8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4A69AF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URA8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457C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2253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8BA9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22961</w:t>
            </w:r>
          </w:p>
        </w:tc>
      </w:tr>
      <w:tr w:rsidR="009F59FF" w:rsidRPr="008F7FEC" w14:paraId="0970489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1EA1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4FDF7B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IME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57B1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2966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F864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0217</w:t>
            </w:r>
          </w:p>
        </w:tc>
      </w:tr>
      <w:tr w:rsidR="009F59FF" w:rsidRPr="008F7FEC" w14:paraId="0E923F5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D6BB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939774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PA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118E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074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4843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1198</w:t>
            </w:r>
          </w:p>
        </w:tc>
      </w:tr>
      <w:tr w:rsidR="009F59FF" w:rsidRPr="008F7FEC" w14:paraId="670F8DD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4364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FF34DE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BM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0B0B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148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965B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1856</w:t>
            </w:r>
          </w:p>
        </w:tc>
      </w:tr>
      <w:tr w:rsidR="009F59FF" w:rsidRPr="008F7FEC" w14:paraId="3A1027A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08C8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7DCE03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OD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202B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223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EAF1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2690</w:t>
            </w:r>
          </w:p>
        </w:tc>
      </w:tr>
      <w:tr w:rsidR="009F59FF" w:rsidRPr="008F7FEC" w14:paraId="337AB79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DF5E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060712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JR115W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16F6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4023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CCAB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40619</w:t>
            </w:r>
          </w:p>
        </w:tc>
      </w:tr>
      <w:tr w:rsidR="009F59FF" w:rsidRPr="008F7FEC" w14:paraId="5C5F1A3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0CF4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C7D9B7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TP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1B33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4778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52B6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48034</w:t>
            </w:r>
          </w:p>
        </w:tc>
      </w:tr>
      <w:tr w:rsidR="009F59FF" w:rsidRPr="008F7FEC" w14:paraId="5515C4B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E476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28587C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IBA57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64C2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4845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39DB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48838</w:t>
            </w:r>
          </w:p>
        </w:tc>
      </w:tr>
      <w:tr w:rsidR="009F59FF" w:rsidRPr="008F7FEC" w14:paraId="0E05DAC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7FDB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C3D248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AN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F411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1384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0AE2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14216</w:t>
            </w:r>
          </w:p>
        </w:tc>
      </w:tr>
      <w:tr w:rsidR="009F59FF" w:rsidRPr="008F7FEC" w14:paraId="611EA32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59D7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995B98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AL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BB38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2059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33E6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20942</w:t>
            </w:r>
          </w:p>
        </w:tc>
      </w:tr>
      <w:tr w:rsidR="009F59FF" w:rsidRPr="008F7FEC" w14:paraId="02F6D26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5FAE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657C47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RY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9D56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150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C18F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1906</w:t>
            </w:r>
          </w:p>
        </w:tc>
      </w:tr>
      <w:tr w:rsidR="009F59FF" w:rsidRPr="008F7FEC" w14:paraId="4F87B98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2EAB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F22A5B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JEN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CB31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262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FC0E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006</w:t>
            </w:r>
          </w:p>
        </w:tc>
      </w:tr>
      <w:tr w:rsidR="009F59FF" w:rsidRPr="008F7FEC" w14:paraId="337158F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4593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73F542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JEN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CD08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33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7F1B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827</w:t>
            </w:r>
          </w:p>
        </w:tc>
      </w:tr>
      <w:tr w:rsidR="009F59FF" w:rsidRPr="008F7FEC" w14:paraId="545E111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FDBB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44DEF3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AN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E55E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071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3ACE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1208</w:t>
            </w:r>
          </w:p>
        </w:tc>
      </w:tr>
      <w:tr w:rsidR="009F59FF" w:rsidRPr="008F7FEC" w14:paraId="220C2AB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23EC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1EE29B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JEN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2FC6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290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A4B6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3318</w:t>
            </w:r>
          </w:p>
        </w:tc>
      </w:tr>
      <w:tr w:rsidR="009F59FF" w:rsidRPr="008F7FEC" w14:paraId="5AFC2F4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F054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C0A05A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URA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7AC7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446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1029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4848</w:t>
            </w:r>
          </w:p>
        </w:tc>
      </w:tr>
      <w:tr w:rsidR="009F59FF" w:rsidRPr="008F7FEC" w14:paraId="55BE993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E458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3AF2A1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RS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F3FA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526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8B39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5742</w:t>
            </w:r>
          </w:p>
        </w:tc>
      </w:tr>
      <w:tr w:rsidR="009F59FF" w:rsidRPr="008F7FEC" w14:paraId="4C62CF6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08F2B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E54AD4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FAS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933B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574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2F8E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6264</w:t>
            </w:r>
          </w:p>
        </w:tc>
      </w:tr>
      <w:tr w:rsidR="009F59FF" w:rsidRPr="008F7FEC" w14:paraId="318D9EC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C032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lastRenderedPageBreak/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8D0D8D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BR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C61E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7049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425D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71052</w:t>
            </w:r>
          </w:p>
        </w:tc>
      </w:tr>
      <w:tr w:rsidR="009F59FF" w:rsidRPr="008F7FEC" w14:paraId="283CE8A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0E5B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048E0B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AP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19A6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275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D5E0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3112</w:t>
            </w:r>
          </w:p>
        </w:tc>
      </w:tr>
      <w:tr w:rsidR="009F59FF" w:rsidRPr="008F7FEC" w14:paraId="5909B98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5BAF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DD251F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DH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F98C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7952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58DB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79947</w:t>
            </w:r>
          </w:p>
        </w:tc>
      </w:tr>
      <w:tr w:rsidR="009F59FF" w:rsidRPr="008F7FEC" w14:paraId="3EBE12E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E93E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11C0EE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BLI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4B0E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2668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3407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27235</w:t>
            </w:r>
          </w:p>
        </w:tc>
      </w:tr>
      <w:tr w:rsidR="009F59FF" w:rsidRPr="008F7FEC" w14:paraId="5B3827F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87FA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E7567E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HD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F108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5680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9290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57340</w:t>
            </w:r>
          </w:p>
        </w:tc>
      </w:tr>
      <w:tr w:rsidR="009F59FF" w:rsidRPr="008F7FEC" w14:paraId="75B63F1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63206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9DFD7A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AL80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1FF2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0716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59BC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07591</w:t>
            </w:r>
          </w:p>
        </w:tc>
      </w:tr>
      <w:tr w:rsidR="009F59FF" w:rsidRPr="008F7FEC" w14:paraId="424031B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F43B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7F5FF7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AP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6BB1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1610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558E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16506</w:t>
            </w:r>
          </w:p>
        </w:tc>
      </w:tr>
      <w:tr w:rsidR="009F59FF" w:rsidRPr="008F7FEC" w14:paraId="0AD04BF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0223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CEE143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UTH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95EB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1968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34DE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20075</w:t>
            </w:r>
          </w:p>
        </w:tc>
      </w:tr>
      <w:tr w:rsidR="009F59FF" w:rsidRPr="008F7FEC" w14:paraId="59695153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F33A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06D36E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KR045C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F2BF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2444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718A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24896</w:t>
            </w:r>
          </w:p>
        </w:tc>
      </w:tr>
      <w:tr w:rsidR="009F59FF" w:rsidRPr="008F7FEC" w14:paraId="2EFD543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1BFC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90650D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CK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7258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178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6E64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2217</w:t>
            </w:r>
          </w:p>
        </w:tc>
      </w:tr>
      <w:tr w:rsidR="009F59FF" w:rsidRPr="008F7FEC" w14:paraId="4759F25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57A3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C7E191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TG10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69A3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327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8308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3762</w:t>
            </w:r>
          </w:p>
        </w:tc>
      </w:tr>
      <w:tr w:rsidR="009F59FF" w:rsidRPr="008F7FEC" w14:paraId="6C03BD3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220B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C9EAA2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VPS1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3976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415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42B7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4636</w:t>
            </w:r>
          </w:p>
        </w:tc>
      </w:tr>
      <w:tr w:rsidR="009F59FF" w:rsidRPr="008F7FEC" w14:paraId="000E91B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F743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299946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UBI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019E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470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D7F0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5135</w:t>
            </w:r>
          </w:p>
        </w:tc>
      </w:tr>
      <w:tr w:rsidR="009F59FF" w:rsidRPr="008F7FEC" w14:paraId="78EA631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934C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86BB16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FRA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2B45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179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D05F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2195</w:t>
            </w:r>
          </w:p>
        </w:tc>
      </w:tr>
      <w:tr w:rsidR="009F59FF" w:rsidRPr="008F7FEC" w14:paraId="1919EB9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94AF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AECDFA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ISA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E182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757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0CF3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8041</w:t>
            </w:r>
          </w:p>
        </w:tc>
      </w:tr>
      <w:tr w:rsidR="009F59FF" w:rsidRPr="008F7FEC" w14:paraId="22AB435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FB05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1CC9AB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AU17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88FF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693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89C2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7327</w:t>
            </w:r>
          </w:p>
        </w:tc>
      </w:tr>
      <w:tr w:rsidR="009F59FF" w:rsidRPr="008F7FEC" w14:paraId="7E53219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2FDE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813619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PA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362B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669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F4BF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7256</w:t>
            </w:r>
          </w:p>
        </w:tc>
      </w:tr>
      <w:tr w:rsidR="009F59FF" w:rsidRPr="008F7FEC" w14:paraId="6FE6CE9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D9C2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49BE0B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KNS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91CA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847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C3D4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8840</w:t>
            </w:r>
          </w:p>
        </w:tc>
      </w:tr>
      <w:tr w:rsidR="009F59FF" w:rsidRPr="008F7FEC" w14:paraId="24F505E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13B6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29F795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ED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FB40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9722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B840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97701</w:t>
            </w:r>
          </w:p>
        </w:tc>
      </w:tr>
      <w:tr w:rsidR="009F59FF" w:rsidRPr="008F7FEC" w14:paraId="051BF26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0C82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E3AB04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DE16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A155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9892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0D01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99379</w:t>
            </w:r>
          </w:p>
        </w:tc>
      </w:tr>
      <w:tr w:rsidR="009F59FF" w:rsidRPr="008F7FEC" w14:paraId="2014E39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E158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EFDC9C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TRX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2549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298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436B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3489</w:t>
            </w:r>
          </w:p>
        </w:tc>
      </w:tr>
      <w:tr w:rsidR="009F59FF" w:rsidRPr="008F7FEC" w14:paraId="4364A9E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C56F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3525C7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RG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2F7C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5420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9963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54663</w:t>
            </w:r>
          </w:p>
        </w:tc>
      </w:tr>
      <w:tr w:rsidR="009F59FF" w:rsidRPr="008F7FEC" w14:paraId="17EBC2B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6C86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5D1F35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NL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098E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5857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7E43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58964</w:t>
            </w:r>
          </w:p>
        </w:tc>
      </w:tr>
      <w:tr w:rsidR="009F59FF" w:rsidRPr="008F7FEC" w14:paraId="3B680E2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9B60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5EA0D2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PL10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86C3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8307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D216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83503</w:t>
            </w:r>
          </w:p>
        </w:tc>
      </w:tr>
      <w:tr w:rsidR="009F59FF" w:rsidRPr="008F7FEC" w14:paraId="38C9B18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44A9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3DF107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HP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6D41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6888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30E5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69398</w:t>
            </w:r>
          </w:p>
        </w:tc>
      </w:tr>
      <w:tr w:rsidR="009F59FF" w:rsidRPr="008F7FEC" w14:paraId="4188B55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BD83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7937A5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CW1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9682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697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E308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70088</w:t>
            </w:r>
          </w:p>
        </w:tc>
      </w:tr>
      <w:tr w:rsidR="009F59FF" w:rsidRPr="008F7FEC" w14:paraId="05A5B97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2704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6B91B5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LX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9EAF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1593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8A95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16311</w:t>
            </w:r>
          </w:p>
        </w:tc>
      </w:tr>
      <w:tr w:rsidR="009F59FF" w:rsidRPr="008F7FEC" w14:paraId="2271DD7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7CC1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8EC5B8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TIS1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F279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2531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EFA3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25788</w:t>
            </w:r>
          </w:p>
        </w:tc>
      </w:tr>
      <w:tr w:rsidR="009F59FF" w:rsidRPr="008F7FEC" w14:paraId="7D5D64C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9A44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530ECC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UT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92B3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2604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CE15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26602</w:t>
            </w:r>
          </w:p>
        </w:tc>
      </w:tr>
      <w:tr w:rsidR="009F59FF" w:rsidRPr="008F7FEC" w14:paraId="1A6F259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0EE0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FE86F9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CS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CCC2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4589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16AE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46330</w:t>
            </w:r>
          </w:p>
        </w:tc>
      </w:tr>
      <w:tr w:rsidR="009F59FF" w:rsidRPr="008F7FEC" w14:paraId="4B0E89E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1ED7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600DA3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LR152C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0F30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4677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76AF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47334</w:t>
            </w:r>
          </w:p>
        </w:tc>
      </w:tr>
      <w:tr w:rsidR="009F59FF" w:rsidRPr="008F7FEC" w14:paraId="18C1460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CC268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DEFB05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PS3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CA72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9956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5BA8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99966</w:t>
            </w:r>
          </w:p>
        </w:tc>
      </w:tr>
      <w:tr w:rsidR="009F59FF" w:rsidRPr="008F7FEC" w14:paraId="224D7E3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744F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10E99B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IDP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AF7D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0525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2B31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05691</w:t>
            </w:r>
          </w:p>
        </w:tc>
      </w:tr>
      <w:tr w:rsidR="009F59FF" w:rsidRPr="008F7FEC" w14:paraId="7B50B69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F6C9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926366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AM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0BFF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1546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13E5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15913</w:t>
            </w:r>
          </w:p>
        </w:tc>
      </w:tr>
      <w:tr w:rsidR="009F59FF" w:rsidRPr="008F7FEC" w14:paraId="607681D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9A0C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F1A287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QRI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E66B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5296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6870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53355</w:t>
            </w:r>
          </w:p>
        </w:tc>
      </w:tr>
      <w:tr w:rsidR="009F59FF" w:rsidRPr="008F7FEC" w14:paraId="5C911CE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EEED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DFD859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MX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C049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6875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9215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69266</w:t>
            </w:r>
          </w:p>
        </w:tc>
      </w:tr>
      <w:tr w:rsidR="009F59FF" w:rsidRPr="008F7FEC" w14:paraId="210AA653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F15B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BC1367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DC12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27DE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6930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482C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69721</w:t>
            </w:r>
          </w:p>
        </w:tc>
      </w:tr>
      <w:tr w:rsidR="009F59FF" w:rsidRPr="008F7FEC" w14:paraId="2E3F598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B8C4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A62511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FRE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EE25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7016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EC3E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70554</w:t>
            </w:r>
          </w:p>
        </w:tc>
      </w:tr>
      <w:tr w:rsidR="009F59FF" w:rsidRPr="008F7FEC" w14:paraId="06CFC18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96DB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4D427F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THI7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DA73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1318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5A2B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13585</w:t>
            </w:r>
          </w:p>
        </w:tc>
      </w:tr>
      <w:tr w:rsidR="009F59FF" w:rsidRPr="008F7FEC" w14:paraId="0C317C4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07F0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457379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FAR10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B9CB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717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775D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7555</w:t>
            </w:r>
          </w:p>
        </w:tc>
      </w:tr>
      <w:tr w:rsidR="009F59FF" w:rsidRPr="008F7FEC" w14:paraId="50A391B3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94CD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586A66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SP120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AC1B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783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7675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8395</w:t>
            </w:r>
          </w:p>
        </w:tc>
      </w:tr>
      <w:tr w:rsidR="009F59FF" w:rsidRPr="008F7FEC" w14:paraId="0C53F33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962D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EF25BC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EF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8A50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932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1054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9879</w:t>
            </w:r>
          </w:p>
        </w:tc>
      </w:tr>
      <w:tr w:rsidR="009F59FF" w:rsidRPr="008F7FEC" w14:paraId="3DECDF2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68C4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F61417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LR257W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91D6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5921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950C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59666</w:t>
            </w:r>
          </w:p>
        </w:tc>
      </w:tr>
      <w:tr w:rsidR="009F59FF" w:rsidRPr="008F7FEC" w14:paraId="1F5A05A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899A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lastRenderedPageBreak/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D6A888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CO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3C6F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3672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475D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37203</w:t>
            </w:r>
          </w:p>
        </w:tc>
      </w:tr>
      <w:tr w:rsidR="009F59FF" w:rsidRPr="008F7FEC" w14:paraId="7943B8A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7F99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04EDD7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DA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3D0C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467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CA64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47094</w:t>
            </w:r>
          </w:p>
        </w:tc>
      </w:tr>
      <w:tr w:rsidR="009F59FF" w:rsidRPr="008F7FEC" w14:paraId="7844519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0986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5B3228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LR326W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1361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830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5EDE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83415</w:t>
            </w:r>
          </w:p>
        </w:tc>
      </w:tr>
      <w:tr w:rsidR="009F59FF" w:rsidRPr="008F7FEC" w14:paraId="3DD4D89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B012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B68BD7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PP0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8646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061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0A0C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06529</w:t>
            </w:r>
          </w:p>
        </w:tc>
      </w:tr>
      <w:tr w:rsidR="009F59FF" w:rsidRPr="008F7FEC" w14:paraId="34B70AB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5308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5A4976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TAL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1C9E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3858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C4BD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39147</w:t>
            </w:r>
          </w:p>
        </w:tc>
      </w:tr>
      <w:tr w:rsidR="009F59FF" w:rsidRPr="008F7FEC" w14:paraId="1A54821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204F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D262BD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CW1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C86F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0390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34E0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04400</w:t>
            </w:r>
          </w:p>
        </w:tc>
      </w:tr>
      <w:tr w:rsidR="009F59FF" w:rsidRPr="008F7FEC" w14:paraId="38CBF1B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04ED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7ADE38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TR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D8B5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4745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6E99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47990</w:t>
            </w:r>
          </w:p>
        </w:tc>
      </w:tr>
      <w:tr w:rsidR="009F59FF" w:rsidRPr="008F7FEC" w14:paraId="7B66DBE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3D0D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46EC0A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AR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0F77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1289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2A7A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13455</w:t>
            </w:r>
          </w:p>
        </w:tc>
      </w:tr>
      <w:tr w:rsidR="009F59FF" w:rsidRPr="008F7FEC" w14:paraId="3605532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F212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376E4B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SC9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08E9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969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A9EA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0161</w:t>
            </w:r>
          </w:p>
        </w:tc>
      </w:tr>
      <w:tr w:rsidR="009F59FF" w:rsidRPr="008F7FEC" w14:paraId="79E3DE8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4850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680CA7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TUB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41E6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492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F5A3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5321</w:t>
            </w:r>
          </w:p>
        </w:tc>
      </w:tr>
      <w:tr w:rsidR="009F59FF" w:rsidRPr="008F7FEC" w14:paraId="3CBD85C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D651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97D1C0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RG1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8C9C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728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1A89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7781</w:t>
            </w:r>
          </w:p>
        </w:tc>
      </w:tr>
      <w:tr w:rsidR="009F59FF" w:rsidRPr="008F7FEC" w14:paraId="642562F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1930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6328A2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HO8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AB16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850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41E2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9066</w:t>
            </w:r>
          </w:p>
        </w:tc>
      </w:tr>
      <w:tr w:rsidR="009F59FF" w:rsidRPr="008F7FEC" w14:paraId="48561D2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231F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15385D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PM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2F41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942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A951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9864</w:t>
            </w:r>
          </w:p>
        </w:tc>
      </w:tr>
      <w:tr w:rsidR="009F59FF" w:rsidRPr="008F7FEC" w14:paraId="2CECA43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9F2F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4DA6FE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RE8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3D50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020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0146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0641</w:t>
            </w:r>
          </w:p>
        </w:tc>
      </w:tr>
      <w:tr w:rsidR="009F59FF" w:rsidRPr="008F7FEC" w14:paraId="1B3537C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4AD2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A5426A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PM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AF0C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100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44A5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1511</w:t>
            </w:r>
          </w:p>
        </w:tc>
      </w:tr>
      <w:tr w:rsidR="009F59FF" w:rsidRPr="008F7FEC" w14:paraId="0BE6222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9F2C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9D4D26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WAR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8A62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607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A7C0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6570</w:t>
            </w:r>
          </w:p>
        </w:tc>
      </w:tr>
      <w:tr w:rsidR="009F59FF" w:rsidRPr="008F7FEC" w14:paraId="2653D87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89EF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3B8169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ML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69D8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941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6309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9807</w:t>
            </w:r>
          </w:p>
        </w:tc>
      </w:tr>
      <w:tr w:rsidR="009F59FF" w:rsidRPr="008F7FEC" w14:paraId="2B7E0DB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345F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7C0B3B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MP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AF49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9297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6AD9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93397</w:t>
            </w:r>
          </w:p>
        </w:tc>
      </w:tr>
      <w:tr w:rsidR="009F59FF" w:rsidRPr="008F7FEC" w14:paraId="56AA0E2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0DE2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6B657C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VPS7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150B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9363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17E6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94029</w:t>
            </w:r>
          </w:p>
        </w:tc>
      </w:tr>
      <w:tr w:rsidR="009F59FF" w:rsidRPr="008F7FEC" w14:paraId="073ED91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EC45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6F012D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TSA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F303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2029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8DE8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20668</w:t>
            </w:r>
          </w:p>
        </w:tc>
      </w:tr>
      <w:tr w:rsidR="009F59FF" w:rsidRPr="008F7FEC" w14:paraId="244A4ED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BD3C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39738A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PT7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5389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6794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884C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68323</w:t>
            </w:r>
          </w:p>
        </w:tc>
      </w:tr>
      <w:tr w:rsidR="009F59FF" w:rsidRPr="008F7FEC" w14:paraId="63BD9B2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F365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F94963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IX17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3004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7230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DED1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72698</w:t>
            </w:r>
          </w:p>
        </w:tc>
      </w:tr>
      <w:tr w:rsidR="009F59FF" w:rsidRPr="008F7FEC" w14:paraId="46C9341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5A3C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9999C4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XT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D419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8843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AD42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88858</w:t>
            </w:r>
          </w:p>
        </w:tc>
      </w:tr>
      <w:tr w:rsidR="009F59FF" w:rsidRPr="008F7FEC" w14:paraId="5A75BD1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FDCA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A20B00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nR78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E1A0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736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9EA7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7904</w:t>
            </w:r>
          </w:p>
        </w:tc>
      </w:tr>
      <w:tr w:rsidR="009F59FF" w:rsidRPr="008F7FEC" w14:paraId="3312CAC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3E29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E7970E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BUD2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D666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0116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E230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01494</w:t>
            </w:r>
          </w:p>
        </w:tc>
      </w:tr>
      <w:tr w:rsidR="009F59FF" w:rsidRPr="008F7FEC" w14:paraId="7C206C1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A7BE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E70229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RG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AB97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0174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9EB3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02297</w:t>
            </w:r>
          </w:p>
        </w:tc>
      </w:tr>
      <w:tr w:rsidR="009F59FF" w:rsidRPr="008F7FEC" w14:paraId="2C4DDB3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EF45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E51572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FET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90B9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8920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EBF4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89764</w:t>
            </w:r>
          </w:p>
        </w:tc>
      </w:tr>
      <w:tr w:rsidR="009F59FF" w:rsidRPr="008F7FEC" w14:paraId="5D64DA1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EC80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AADB87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NAM7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9D4D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3028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622E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30688</w:t>
            </w:r>
          </w:p>
        </w:tc>
      </w:tr>
      <w:tr w:rsidR="009F59FF" w:rsidRPr="008F7FEC" w14:paraId="400D63C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09C9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553678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MR087W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8764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4408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D352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44289</w:t>
            </w:r>
          </w:p>
        </w:tc>
      </w:tr>
      <w:tr w:rsidR="009F59FF" w:rsidRPr="008F7FEC" w14:paraId="7A59BC0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982C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3DA58E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VBA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10BC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4446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EA3A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44889</w:t>
            </w:r>
          </w:p>
        </w:tc>
      </w:tr>
      <w:tr w:rsidR="009F59FF" w:rsidRPr="008F7FEC" w14:paraId="1F44BF4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00BE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42553F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PK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3FE2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7631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A17E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76757</w:t>
            </w:r>
          </w:p>
        </w:tc>
      </w:tr>
      <w:tr w:rsidR="009F59FF" w:rsidRPr="008F7FEC" w14:paraId="74DFA23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BF5D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7C41A0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ILV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6F98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8426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F5D0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84692</w:t>
            </w:r>
          </w:p>
        </w:tc>
      </w:tr>
      <w:tr w:rsidR="009F59FF" w:rsidRPr="008F7FEC" w14:paraId="5489E2F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FE4D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3D9D3B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YO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B9FE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8562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2DA3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86111</w:t>
            </w:r>
          </w:p>
        </w:tc>
      </w:tr>
      <w:tr w:rsidR="009F59FF" w:rsidRPr="008F7FEC" w14:paraId="61DFADE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4208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CF0A0E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MR144W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8964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5474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AFB8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55233</w:t>
            </w:r>
          </w:p>
        </w:tc>
      </w:tr>
      <w:tr w:rsidR="009F59FF" w:rsidRPr="008F7FEC" w14:paraId="01BF4A4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E49A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DFD9A3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NDE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1E91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5555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767A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55937</w:t>
            </w:r>
          </w:p>
        </w:tc>
      </w:tr>
      <w:tr w:rsidR="009F59FF" w:rsidRPr="008F7FEC" w14:paraId="634B16F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167E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F4ACD4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MR182W-A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2D40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2629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D985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26690</w:t>
            </w:r>
          </w:p>
        </w:tc>
      </w:tr>
      <w:tr w:rsidR="009F59FF" w:rsidRPr="008F7FEC" w14:paraId="3396727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D63F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6AFD65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SC8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E8D8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247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7C67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3038</w:t>
            </w:r>
          </w:p>
        </w:tc>
      </w:tr>
      <w:tr w:rsidR="009F59FF" w:rsidRPr="008F7FEC" w14:paraId="441BEC3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21CE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50B329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MR187C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19E6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303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7C34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3475</w:t>
            </w:r>
          </w:p>
        </w:tc>
      </w:tr>
      <w:tr w:rsidR="009F59FF" w:rsidRPr="008F7FEC" w14:paraId="4506FED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1B6E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A1262E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GS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83CF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376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7806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4039</w:t>
            </w:r>
          </w:p>
        </w:tc>
      </w:tr>
      <w:tr w:rsidR="009F59FF" w:rsidRPr="008F7FEC" w14:paraId="22EFA88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C244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7B86FE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MR196W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A3FB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785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B5C4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8229</w:t>
            </w:r>
          </w:p>
        </w:tc>
      </w:tr>
      <w:tr w:rsidR="009F59FF" w:rsidRPr="008F7FEC" w14:paraId="10051A4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0CDE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888241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CV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D1B8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946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7264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9846</w:t>
            </w:r>
          </w:p>
        </w:tc>
      </w:tr>
      <w:tr w:rsidR="009F59FF" w:rsidRPr="008F7FEC" w14:paraId="60B1C20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E32D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781578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ICY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754F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5417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47FA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54587</w:t>
            </w:r>
          </w:p>
        </w:tc>
      </w:tr>
      <w:tr w:rsidR="009F59FF" w:rsidRPr="008F7FEC" w14:paraId="53F8402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D14E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9C8C38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RG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10BE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6763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3315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68129</w:t>
            </w:r>
          </w:p>
        </w:tc>
      </w:tr>
      <w:tr w:rsidR="009F59FF" w:rsidRPr="008F7FEC" w14:paraId="096A1593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0F8F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lastRenderedPageBreak/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71B364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INP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E1E0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7398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2E36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74380</w:t>
            </w:r>
          </w:p>
        </w:tc>
      </w:tr>
      <w:tr w:rsidR="009F59FF" w:rsidRPr="008F7FEC" w14:paraId="2B4ACCF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A5C4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F41F7C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MR196W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ADEF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6011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9602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60573</w:t>
            </w:r>
          </w:p>
        </w:tc>
      </w:tr>
      <w:tr w:rsidR="009F59FF" w:rsidRPr="008F7FEC" w14:paraId="065A483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6629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D22326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FAA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4353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6136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A67B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61902</w:t>
            </w:r>
          </w:p>
        </w:tc>
      </w:tr>
      <w:tr w:rsidR="009F59FF" w:rsidRPr="008F7FEC" w14:paraId="08E1734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1A3F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E4D600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OR7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ABA9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7477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469F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75196</w:t>
            </w:r>
          </w:p>
        </w:tc>
      </w:tr>
      <w:tr w:rsidR="009F59FF" w:rsidRPr="008F7FEC" w14:paraId="25F3D90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163F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2357C8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ME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854C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7344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89C6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73827</w:t>
            </w:r>
          </w:p>
        </w:tc>
      </w:tr>
      <w:tr w:rsidR="009F59FF" w:rsidRPr="008F7FEC" w14:paraId="26F62AF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AC12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131EC6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DH6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744C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1310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718F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13488</w:t>
            </w:r>
          </w:p>
        </w:tc>
      </w:tr>
      <w:tr w:rsidR="009F59FF" w:rsidRPr="008F7FEC" w14:paraId="76F09FF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B91E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E79705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FET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855A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1403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AFEE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14590</w:t>
            </w:r>
          </w:p>
        </w:tc>
      </w:tr>
      <w:tr w:rsidR="009F59FF" w:rsidRPr="008F7FEC" w14:paraId="1AD64C7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63A6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36B293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RPL17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89B0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7419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09EB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74584</w:t>
            </w:r>
          </w:p>
        </w:tc>
      </w:tr>
      <w:tr w:rsidR="009F59FF" w:rsidRPr="008F7FEC" w14:paraId="6F1937F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F631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CC9539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SU7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92A8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008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0CF3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0497</w:t>
            </w:r>
          </w:p>
        </w:tc>
      </w:tr>
      <w:tr w:rsidR="009F59FF" w:rsidRPr="008F7FEC" w14:paraId="61C36CF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5865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E7F1EF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LZ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359B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7187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4E07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72439</w:t>
            </w:r>
          </w:p>
        </w:tc>
      </w:tr>
      <w:tr w:rsidR="009F59FF" w:rsidRPr="008F7FEC" w14:paraId="7323D20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96EF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361FA8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NL195C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3F05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7292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9274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73388</w:t>
            </w:r>
          </w:p>
        </w:tc>
      </w:tr>
      <w:tr w:rsidR="009F59FF" w:rsidRPr="008F7FEC" w14:paraId="341FAE8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D92F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53CC72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UG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11BC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8237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4723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82932</w:t>
            </w:r>
          </w:p>
        </w:tc>
      </w:tr>
      <w:tr w:rsidR="009F59FF" w:rsidRPr="008F7FEC" w14:paraId="7EB32BF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67FF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3186FF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EP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D126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5787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7DCE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58377</w:t>
            </w:r>
          </w:p>
        </w:tc>
      </w:tr>
      <w:tr w:rsidR="009F59FF" w:rsidRPr="008F7FEC" w14:paraId="6B93BE1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A819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A3A563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LS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99BE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0684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F8BD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07223</w:t>
            </w:r>
          </w:p>
        </w:tc>
      </w:tr>
      <w:tr w:rsidR="009F59FF" w:rsidRPr="008F7FEC" w14:paraId="32C06A5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0918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10B0C8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MA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D85B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0746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0A1E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07867</w:t>
            </w:r>
          </w:p>
        </w:tc>
      </w:tr>
      <w:tr w:rsidR="009F59FF" w:rsidRPr="008F7FEC" w14:paraId="296C14D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B9D3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A8BF1A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BP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2218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1684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D290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17224</w:t>
            </w:r>
          </w:p>
        </w:tc>
      </w:tr>
      <w:tr w:rsidR="009F59FF" w:rsidRPr="008F7FEC" w14:paraId="2597570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7418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E49F3A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INP5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5CB3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2537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23D5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25687</w:t>
            </w:r>
          </w:p>
        </w:tc>
      </w:tr>
      <w:tr w:rsidR="009F59FF" w:rsidRPr="008F7FEC" w14:paraId="19EA24C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31C5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E92D2D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LEU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EE2B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2618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C35D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26642</w:t>
            </w:r>
          </w:p>
        </w:tc>
      </w:tr>
      <w:tr w:rsidR="009F59FF" w:rsidRPr="008F7FEC" w14:paraId="0C9F78A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22F4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12B8A3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PL9B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2ED6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9986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B28F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00253</w:t>
            </w:r>
          </w:p>
        </w:tc>
      </w:tr>
      <w:tr w:rsidR="009F59FF" w:rsidRPr="008F7FEC" w14:paraId="549CDA7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562B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70990A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OCA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E2B2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1829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A7FF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18670</w:t>
            </w:r>
          </w:p>
        </w:tc>
      </w:tr>
      <w:tr w:rsidR="009F59FF" w:rsidRPr="008F7FEC" w14:paraId="210FB81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5BAA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F85A38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OX5A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05C1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3184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9F8E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32226</w:t>
            </w:r>
          </w:p>
        </w:tc>
      </w:tr>
      <w:tr w:rsidR="009F59FF" w:rsidRPr="008F7FEC" w14:paraId="25212A9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677A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FF993C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PI1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6AC5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5856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E027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59030</w:t>
            </w:r>
          </w:p>
        </w:tc>
      </w:tr>
      <w:tr w:rsidR="009F59FF" w:rsidRPr="008F7FEC" w14:paraId="65897AB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B551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4AB5D3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NCE10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30FD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5991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3B2A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60404</w:t>
            </w:r>
          </w:p>
        </w:tc>
      </w:tr>
      <w:tr w:rsidR="009F59FF" w:rsidRPr="008F7FEC" w14:paraId="597B821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4EA2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709000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IW1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2655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7556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72DF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75958</w:t>
            </w:r>
          </w:p>
        </w:tc>
      </w:tr>
      <w:tr w:rsidR="009F59FF" w:rsidRPr="008F7FEC" w14:paraId="5AAA8DC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ACE5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50B214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HF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928E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7675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37DB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77185</w:t>
            </w:r>
          </w:p>
        </w:tc>
      </w:tr>
      <w:tr w:rsidR="009F59FF" w:rsidRPr="008F7FEC" w14:paraId="6EE765D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CE86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63C6F3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OM3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45D5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006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E895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30470</w:t>
            </w:r>
          </w:p>
        </w:tc>
      </w:tr>
      <w:tr w:rsidR="009F59FF" w:rsidRPr="008F7FEC" w14:paraId="3E7245A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A823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5A1FF6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SE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FC53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6040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DD50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60760</w:t>
            </w:r>
          </w:p>
        </w:tc>
      </w:tr>
      <w:tr w:rsidR="009F59FF" w:rsidRPr="008F7FEC" w14:paraId="7F000DA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72F4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00C6F5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NR068C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7FBD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6134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5AA3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61766</w:t>
            </w:r>
          </w:p>
        </w:tc>
      </w:tr>
      <w:tr w:rsidR="009F59FF" w:rsidRPr="008F7FEC" w14:paraId="6DF0502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9457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48AD93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BSC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D18C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6210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BA04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62605</w:t>
            </w:r>
          </w:p>
        </w:tc>
      </w:tr>
      <w:tr w:rsidR="009F59FF" w:rsidRPr="008F7FEC" w14:paraId="31F29EB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FE73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997382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OL155W-A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0EE1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31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B4A6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736</w:t>
            </w:r>
          </w:p>
        </w:tc>
      </w:tr>
      <w:tr w:rsidR="009F59FF" w:rsidRPr="008F7FEC" w14:paraId="6ABF37E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FED5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501A73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PF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86C5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097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1993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1350</w:t>
            </w:r>
          </w:p>
        </w:tc>
      </w:tr>
      <w:tr w:rsidR="009F59FF" w:rsidRPr="008F7FEC" w14:paraId="13EE4CB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18FC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685E23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PL2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3594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233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4CCB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2714</w:t>
            </w:r>
          </w:p>
        </w:tc>
      </w:tr>
      <w:tr w:rsidR="009F59FF" w:rsidRPr="008F7FEC" w14:paraId="13F1EDD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2DAB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08D28B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TRM1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0FCC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758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F475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8034</w:t>
            </w:r>
          </w:p>
        </w:tc>
      </w:tr>
      <w:tr w:rsidR="009F59FF" w:rsidRPr="008F7FEC" w14:paraId="42EB017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F15E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638C20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ZEO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8180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029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D9E3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0689</w:t>
            </w:r>
          </w:p>
        </w:tc>
      </w:tr>
      <w:tr w:rsidR="009F59FF" w:rsidRPr="008F7FEC" w14:paraId="2167CFB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309A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5B5BE4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HF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0B01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985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0FC9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0315</w:t>
            </w:r>
          </w:p>
        </w:tc>
      </w:tr>
      <w:tr w:rsidR="009F59FF" w:rsidRPr="008F7FEC" w14:paraId="796315C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8F15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470014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PD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DFD1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1793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38F0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18391</w:t>
            </w:r>
          </w:p>
        </w:tc>
      </w:tr>
      <w:tr w:rsidR="009F59FF" w:rsidRPr="008F7FEC" w14:paraId="6A15D35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72E0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ABDF8B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RG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A8DF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1955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4491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20066</w:t>
            </w:r>
          </w:p>
        </w:tc>
      </w:tr>
      <w:tr w:rsidR="009F59FF" w:rsidRPr="008F7FEC" w14:paraId="0660B4F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8DF4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67BB07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IM39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DAC1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134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070B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1805</w:t>
            </w:r>
          </w:p>
        </w:tc>
      </w:tr>
      <w:tr w:rsidR="009F59FF" w:rsidRPr="008F7FEC" w14:paraId="1B6C508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BEA3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F25CC9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TZ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6EA6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0490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ACBE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05336</w:t>
            </w:r>
          </w:p>
        </w:tc>
      </w:tr>
      <w:tr w:rsidR="009F59FF" w:rsidRPr="008F7FEC" w14:paraId="5C00FB1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92F9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982AB2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LB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E1E4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0678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CCC2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07200</w:t>
            </w:r>
          </w:p>
        </w:tc>
      </w:tr>
      <w:tr w:rsidR="009F59FF" w:rsidRPr="008F7FEC" w14:paraId="69397A8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E668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9A0C8A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LO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D6BB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0773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9C07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08164</w:t>
            </w:r>
          </w:p>
        </w:tc>
      </w:tr>
      <w:tr w:rsidR="009F59FF" w:rsidRPr="008F7FEC" w14:paraId="4A75DD3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EA36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B70554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TT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465F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2672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8F1E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27234</w:t>
            </w:r>
          </w:p>
        </w:tc>
      </w:tr>
      <w:tr w:rsidR="009F59FF" w:rsidRPr="008F7FEC" w14:paraId="4317C14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4C28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F97815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PL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8FD2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4494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5B82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45503</w:t>
            </w:r>
          </w:p>
        </w:tc>
      </w:tr>
      <w:tr w:rsidR="009F59FF" w:rsidRPr="008F7FEC" w14:paraId="29A2EDB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DE74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lastRenderedPageBreak/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A7D802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YT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951D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4757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4D6D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47960</w:t>
            </w:r>
          </w:p>
        </w:tc>
      </w:tr>
      <w:tr w:rsidR="009F59FF" w:rsidRPr="008F7FEC" w14:paraId="3702566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6E54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417373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KTR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E82C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1334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B52B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13712</w:t>
            </w:r>
          </w:p>
        </w:tc>
      </w:tr>
      <w:tr w:rsidR="009F59FF" w:rsidRPr="008F7FEC" w14:paraId="33C81BA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9B8A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2ED0B6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IDH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C0FB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8049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3C56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81054</w:t>
            </w:r>
          </w:p>
        </w:tc>
      </w:tr>
      <w:tr w:rsidR="009F59FF" w:rsidRPr="008F7FEC" w14:paraId="71399A3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930A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D2C5AD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PC5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60B0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6812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2D1D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68585</w:t>
            </w:r>
          </w:p>
        </w:tc>
      </w:tr>
      <w:tr w:rsidR="009F59FF" w:rsidRPr="008F7FEC" w14:paraId="4A7060C3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D4FB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A47504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AC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FB43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6934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1AEE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69728</w:t>
            </w:r>
          </w:p>
        </w:tc>
      </w:tr>
      <w:tr w:rsidR="009F59FF" w:rsidRPr="008F7FEC" w14:paraId="4884A91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CE83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FA460F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ED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9A4C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6993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40C9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70494</w:t>
            </w:r>
          </w:p>
        </w:tc>
      </w:tr>
      <w:tr w:rsidR="009F59FF" w:rsidRPr="008F7FEC" w14:paraId="185F2873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7D14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803E57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IS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7A05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2215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ED85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22557</w:t>
            </w:r>
          </w:p>
        </w:tc>
      </w:tr>
      <w:tr w:rsidR="009F59FF" w:rsidRPr="008F7FEC" w14:paraId="1CE63CF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F945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60A181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ED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BA97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2376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1E68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24084</w:t>
            </w:r>
          </w:p>
        </w:tc>
      </w:tr>
      <w:tr w:rsidR="009F59FF" w:rsidRPr="008F7FEC" w14:paraId="4E770FD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C7FE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582B98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EP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41AE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2492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8E5D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25377</w:t>
            </w:r>
          </w:p>
        </w:tc>
      </w:tr>
      <w:tr w:rsidR="009F59FF" w:rsidRPr="008F7FEC" w14:paraId="4902742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8CDE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EEF11D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ODC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C74E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5910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D3E7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59509</w:t>
            </w:r>
          </w:p>
        </w:tc>
      </w:tr>
      <w:tr w:rsidR="009F59FF" w:rsidRPr="008F7FEC" w14:paraId="463DA7B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F185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FC4C9F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PB8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41FC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6160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31D0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62000</w:t>
            </w:r>
          </w:p>
        </w:tc>
      </w:tr>
      <w:tr w:rsidR="009F59FF" w:rsidRPr="008F7FEC" w14:paraId="4508946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8730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A41689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FR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690F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8024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5513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80632</w:t>
            </w:r>
          </w:p>
        </w:tc>
      </w:tr>
      <w:tr w:rsidR="009F59FF" w:rsidRPr="008F7FEC" w14:paraId="3D66D71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0FD1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36B445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FSF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A5CF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323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CED4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32728</w:t>
            </w:r>
          </w:p>
        </w:tc>
      </w:tr>
      <w:tr w:rsidR="009F59FF" w:rsidRPr="008F7FEC" w14:paraId="769A337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7612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C370B6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UM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D606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7723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7740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77607</w:t>
            </w:r>
          </w:p>
        </w:tc>
      </w:tr>
      <w:tr w:rsidR="009F59FF" w:rsidRPr="008F7FEC" w14:paraId="64139A8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6162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87DBF8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PA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A39B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8294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53C3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83368</w:t>
            </w:r>
          </w:p>
        </w:tc>
      </w:tr>
      <w:tr w:rsidR="009F59FF" w:rsidRPr="008F7FEC" w14:paraId="33247BE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C7F7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351EDB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NE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8586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9546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4044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95842</w:t>
            </w:r>
          </w:p>
        </w:tc>
      </w:tr>
      <w:tr w:rsidR="009F59FF" w:rsidRPr="008F7FEC" w14:paraId="6A94E9D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2D0B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BFD0CD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AD17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2553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2817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C195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28593</w:t>
            </w:r>
          </w:p>
        </w:tc>
      </w:tr>
      <w:tr w:rsidR="009F59FF" w:rsidRPr="008F7FEC" w14:paraId="75DD8B9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B784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7A31FB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PS1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40E6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4030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AB48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40702</w:t>
            </w:r>
          </w:p>
        </w:tc>
      </w:tr>
      <w:tr w:rsidR="009F59FF" w:rsidRPr="008F7FEC" w14:paraId="41311CD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02DB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C27936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LD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FF91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4188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4CE0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42271</w:t>
            </w:r>
          </w:p>
        </w:tc>
      </w:tr>
      <w:tr w:rsidR="009F59FF" w:rsidRPr="008F7FEC" w14:paraId="6888B05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B46D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B49291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FIT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AAE7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5970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4449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60139</w:t>
            </w:r>
          </w:p>
        </w:tc>
      </w:tr>
      <w:tr w:rsidR="009F59FF" w:rsidRPr="008F7FEC" w14:paraId="57CBCBA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1149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BE0377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FIT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D33D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6022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B788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60705</w:t>
            </w:r>
          </w:p>
        </w:tc>
      </w:tr>
      <w:tr w:rsidR="009F59FF" w:rsidRPr="008F7FEC" w14:paraId="64EC138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196C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511E52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IM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FC32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956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DC64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9999</w:t>
            </w:r>
          </w:p>
        </w:tc>
      </w:tr>
      <w:tr w:rsidR="009F59FF" w:rsidRPr="008F7FEC" w14:paraId="1F9F4F03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58F9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35339A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IP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7775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198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9020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2383</w:t>
            </w:r>
          </w:p>
        </w:tc>
      </w:tr>
      <w:tr w:rsidR="009F59FF" w:rsidRPr="008F7FEC" w14:paraId="20B7936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6EDB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7FA9E8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FUM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1B14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797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C09F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8459</w:t>
            </w:r>
          </w:p>
        </w:tc>
      </w:tr>
      <w:tr w:rsidR="009F59FF" w:rsidRPr="008F7FEC" w14:paraId="25BC9EA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F0A0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9504AB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AH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F33B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427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F8FC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4657</w:t>
            </w:r>
          </w:p>
        </w:tc>
      </w:tr>
      <w:tr w:rsidR="009F59FF" w:rsidRPr="008F7FEC" w14:paraId="422E767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EB40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4ED17B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IN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43AB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671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CAFB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7125</w:t>
            </w:r>
          </w:p>
        </w:tc>
      </w:tr>
      <w:tr w:rsidR="009F59FF" w:rsidRPr="008F7FEC" w14:paraId="62CC6CB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2C14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23D1CF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SP8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D836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794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6E56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8332</w:t>
            </w:r>
          </w:p>
        </w:tc>
      </w:tr>
      <w:tr w:rsidR="009F59FF" w:rsidRPr="008F7FEC" w14:paraId="4906595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3E52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42ACAE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USV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5FF0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940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612A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9913</w:t>
            </w:r>
          </w:p>
        </w:tc>
      </w:tr>
      <w:tr w:rsidR="009F59FF" w:rsidRPr="008F7FEC" w14:paraId="51662DC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E8C8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4816DF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EP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521B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993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AE95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0357</w:t>
            </w:r>
          </w:p>
        </w:tc>
      </w:tr>
      <w:tr w:rsidR="009F59FF" w:rsidRPr="008F7FEC" w14:paraId="019FC1C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72B9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04F58A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ODC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9E07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19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59D4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2125</w:t>
            </w:r>
          </w:p>
        </w:tc>
      </w:tr>
      <w:tr w:rsidR="009F59FF" w:rsidRPr="008F7FEC" w14:paraId="34480F6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8C07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E5D37C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PO19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2A83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300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BF94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3457</w:t>
            </w:r>
          </w:p>
        </w:tc>
      </w:tr>
      <w:tr w:rsidR="009F59FF" w:rsidRPr="008F7FEC" w14:paraId="5FACF45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4F6F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702E27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FAS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75B7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386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D4C8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4254</w:t>
            </w:r>
          </w:p>
        </w:tc>
      </w:tr>
      <w:tr w:rsidR="009F59FF" w:rsidRPr="008F7FEC" w14:paraId="0DA11DA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7652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760936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FT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401D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987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7F8D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70436</w:t>
            </w:r>
          </w:p>
        </w:tc>
      </w:tr>
      <w:tr w:rsidR="009F59FF" w:rsidRPr="008F7FEC" w14:paraId="49509A1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A69B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9B5EB6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KIP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5373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6007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446E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60523</w:t>
            </w:r>
          </w:p>
        </w:tc>
      </w:tr>
      <w:tr w:rsidR="009F59FF" w:rsidRPr="008F7FEC" w14:paraId="6E632A2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3D7C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3E966A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ISU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2DB9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778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F3D6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8206</w:t>
            </w:r>
          </w:p>
        </w:tc>
      </w:tr>
      <w:tr w:rsidR="009F59FF" w:rsidRPr="008F7FEC" w14:paraId="6030320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5DC0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1E811E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PL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2A3E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0329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6B37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03693</w:t>
            </w:r>
          </w:p>
        </w:tc>
      </w:tr>
      <w:tr w:rsidR="009F59FF" w:rsidRPr="008F7FEC" w14:paraId="10CDDA4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B0C6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116D20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AR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4733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4023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4FDE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40618</w:t>
            </w:r>
          </w:p>
        </w:tc>
      </w:tr>
      <w:tr w:rsidR="009F59FF" w:rsidRPr="008F7FEC" w14:paraId="7C54EAD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C326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465A9D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PS9A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1D84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0503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2EB9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05432</w:t>
            </w:r>
          </w:p>
        </w:tc>
      </w:tr>
      <w:tr w:rsidR="009F59FF" w:rsidRPr="008F7FEC" w14:paraId="378A609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295B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3F69CA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RG10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52A6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9824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7B86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98798</w:t>
            </w:r>
          </w:p>
        </w:tc>
      </w:tr>
      <w:tr w:rsidR="009F59FF" w:rsidRPr="008F7FEC" w14:paraId="0F100F0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7A55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47FE94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EP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62D3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5099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1E66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51515</w:t>
            </w:r>
          </w:p>
        </w:tc>
      </w:tr>
      <w:tr w:rsidR="009F59FF" w:rsidRPr="008F7FEC" w14:paraId="01D2A8D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E2A3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E460DD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DH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DE22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5876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A8F9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59176</w:t>
            </w:r>
          </w:p>
        </w:tc>
      </w:tr>
      <w:tr w:rsidR="009F59FF" w:rsidRPr="008F7FEC" w14:paraId="52EB32C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4CB1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20F78D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LN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C826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4250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388F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43069</w:t>
            </w:r>
          </w:p>
        </w:tc>
      </w:tr>
      <w:tr w:rsidR="009F59FF" w:rsidRPr="008F7FEC" w14:paraId="6DE4BE3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86A5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1E4683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PO2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EF34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4595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8AB6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46375</w:t>
            </w:r>
          </w:p>
        </w:tc>
      </w:tr>
      <w:tr w:rsidR="009F59FF" w:rsidRPr="008F7FEC" w14:paraId="48FD71E3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1894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lastRenderedPageBreak/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7DD935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BRR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B0D6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7309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E389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73478</w:t>
            </w:r>
          </w:p>
        </w:tc>
      </w:tr>
      <w:tr w:rsidR="009F59FF" w:rsidRPr="008F7FEC" w14:paraId="59F510B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6EF6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B1BF9E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OX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EA31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8035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3FF4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80748</w:t>
            </w:r>
          </w:p>
        </w:tc>
      </w:tr>
      <w:tr w:rsidR="009F59FF" w:rsidRPr="008F7FEC" w14:paraId="04AEBAD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053F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0F1154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TEF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903C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0114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2C6B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01574</w:t>
            </w:r>
          </w:p>
        </w:tc>
      </w:tr>
      <w:tr w:rsidR="009F59FF" w:rsidRPr="008F7FEC" w14:paraId="27D49DD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1B75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A22A4F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RS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0AD2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0180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01F1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02217</w:t>
            </w:r>
          </w:p>
        </w:tc>
      </w:tr>
      <w:tr w:rsidR="009F59FF" w:rsidRPr="008F7FEC" w14:paraId="2A8E6CA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8836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B95934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TR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0FA7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8627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58CF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86715</w:t>
            </w:r>
          </w:p>
        </w:tc>
      </w:tr>
      <w:tr w:rsidR="009F59FF" w:rsidRPr="008F7FEC" w14:paraId="74C89BA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AF2A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46AA13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LH47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6B00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8688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D38C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87302</w:t>
            </w:r>
          </w:p>
        </w:tc>
      </w:tr>
      <w:tr w:rsidR="009F59FF" w:rsidRPr="008F7FEC" w14:paraId="304E5CE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7989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176246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NOC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0A40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2166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12AA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22092</w:t>
            </w:r>
          </w:p>
        </w:tc>
      </w:tr>
      <w:tr w:rsidR="009F59FF" w:rsidRPr="008F7FEC" w14:paraId="311725B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DE22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BE9EEC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SN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9FE6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2306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2121B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23437</w:t>
            </w:r>
          </w:p>
        </w:tc>
      </w:tr>
      <w:tr w:rsidR="009F59FF" w:rsidRPr="008F7FEC" w14:paraId="434843E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F058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B548F7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NCE10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FDC1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301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BF3E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30511</w:t>
            </w:r>
          </w:p>
        </w:tc>
      </w:tr>
      <w:tr w:rsidR="009F59FF" w:rsidRPr="008F7FEC" w14:paraId="2E8A680B" w14:textId="77777777" w:rsidTr="008F7FEC">
        <w:trPr>
          <w:trHeight w:val="349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0BE3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86F308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PH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4B8D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6266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463E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63031</w:t>
            </w:r>
          </w:p>
        </w:tc>
      </w:tr>
      <w:tr w:rsidR="009F59FF" w:rsidRPr="008F7FEC" w14:paraId="52C97C5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64BE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859E76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QY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047F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2210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6BDB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22660</w:t>
            </w:r>
          </w:p>
        </w:tc>
      </w:tr>
    </w:tbl>
    <w:p w14:paraId="16B3BB26" w14:textId="77777777" w:rsidR="009F59FF" w:rsidRPr="008F7FEC" w:rsidRDefault="009F59FF">
      <w:pPr>
        <w:rPr>
          <w:rFonts w:ascii="Times" w:hAnsi="Times"/>
        </w:rPr>
      </w:pPr>
    </w:p>
    <w:p w14:paraId="2F168F9E" w14:textId="77777777" w:rsidR="008F7FEC" w:rsidRDefault="008F7FEC">
      <w:pPr>
        <w:rPr>
          <w:rFonts w:ascii="Times" w:hAnsi="Times"/>
        </w:rPr>
      </w:pPr>
    </w:p>
    <w:p w14:paraId="0F9059F2" w14:textId="77777777" w:rsidR="008F7FEC" w:rsidRDefault="008F7FEC">
      <w:pPr>
        <w:rPr>
          <w:rFonts w:ascii="Times" w:hAnsi="Times"/>
        </w:rPr>
      </w:pPr>
    </w:p>
    <w:p w14:paraId="081F545C" w14:textId="00D1CF61" w:rsidR="009F59FF" w:rsidRPr="00F50DC7" w:rsidRDefault="009F59FF" w:rsidP="00F50DC7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F50DC7">
        <w:rPr>
          <w:rFonts w:ascii="Times" w:hAnsi="Times"/>
        </w:rPr>
        <w:t>3X-FLAG-Pch2-E399Q (Additional binding sites)</w:t>
      </w:r>
    </w:p>
    <w:p w14:paraId="34F3FFB3" w14:textId="77777777" w:rsidR="009F59FF" w:rsidRPr="008F7FEC" w:rsidRDefault="009F59FF">
      <w:pPr>
        <w:rPr>
          <w:rFonts w:ascii="Times" w:hAnsi="Times"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598"/>
        <w:gridCol w:w="1599"/>
        <w:gridCol w:w="1598"/>
        <w:gridCol w:w="1599"/>
      </w:tblGrid>
      <w:tr w:rsidR="009F59FF" w:rsidRPr="008F7FEC" w14:paraId="0FD9836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54B4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color w:val="000000"/>
              </w:rPr>
            </w:pPr>
            <w:r w:rsidRPr="008F7FEC">
              <w:rPr>
                <w:rFonts w:ascii="Times" w:hAnsi="Times" w:cs="Arial"/>
                <w:b/>
                <w:bCs/>
                <w:color w:val="000000"/>
              </w:rPr>
              <w:t>Chromosome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6713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color w:val="000000"/>
              </w:rPr>
            </w:pPr>
            <w:r w:rsidRPr="008F7FEC">
              <w:rPr>
                <w:rFonts w:ascii="Times" w:hAnsi="Times" w:cs="Arial"/>
                <w:b/>
                <w:bCs/>
                <w:color w:val="000000"/>
              </w:rPr>
              <w:t>Gene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1ECD9" w14:textId="38B1F055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color w:val="000000"/>
              </w:rPr>
            </w:pPr>
            <w:r w:rsidRPr="008F7FEC">
              <w:rPr>
                <w:rFonts w:ascii="Times" w:hAnsi="Times" w:cs="Arial"/>
                <w:b/>
                <w:bCs/>
                <w:color w:val="000000"/>
              </w:rPr>
              <w:t>Start</w:t>
            </w:r>
            <w:r w:rsidR="008F7FEC">
              <w:rPr>
                <w:rFonts w:ascii="Times" w:hAnsi="Times" w:cs="Arial"/>
                <w:b/>
                <w:bCs/>
                <w:color w:val="000000"/>
              </w:rPr>
              <w:t xml:space="preserve"> (</w:t>
            </w:r>
            <w:proofErr w:type="spellStart"/>
            <w:r w:rsidR="008F7FEC">
              <w:rPr>
                <w:rFonts w:ascii="Times" w:hAnsi="Times" w:cs="Arial"/>
                <w:b/>
                <w:bCs/>
                <w:color w:val="000000"/>
              </w:rPr>
              <w:t>bp</w:t>
            </w:r>
            <w:proofErr w:type="spellEnd"/>
            <w:r w:rsidR="008F7FEC">
              <w:rPr>
                <w:rFonts w:ascii="Times" w:hAnsi="Times" w:cs="Arial"/>
                <w:b/>
                <w:bCs/>
                <w:color w:val="000000"/>
              </w:rPr>
              <w:t>)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81E91" w14:textId="1D5DB5DD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color w:val="000000"/>
              </w:rPr>
            </w:pPr>
            <w:r w:rsidRPr="008F7FEC">
              <w:rPr>
                <w:rFonts w:ascii="Times" w:hAnsi="Times" w:cs="Arial"/>
                <w:b/>
                <w:bCs/>
                <w:color w:val="000000"/>
              </w:rPr>
              <w:t>End</w:t>
            </w:r>
            <w:r w:rsidR="008F7FEC">
              <w:rPr>
                <w:rFonts w:ascii="Times" w:hAnsi="Times" w:cs="Arial"/>
                <w:b/>
                <w:bCs/>
                <w:color w:val="000000"/>
              </w:rPr>
              <w:t xml:space="preserve"> (</w:t>
            </w:r>
            <w:proofErr w:type="spellStart"/>
            <w:r w:rsidR="008F7FEC">
              <w:rPr>
                <w:rFonts w:ascii="Times" w:hAnsi="Times" w:cs="Arial"/>
                <w:b/>
                <w:bCs/>
                <w:color w:val="000000"/>
              </w:rPr>
              <w:t>bp</w:t>
            </w:r>
            <w:proofErr w:type="spellEnd"/>
            <w:r w:rsidR="008F7FEC">
              <w:rPr>
                <w:rFonts w:ascii="Times" w:hAnsi="Times" w:cs="Arial"/>
                <w:b/>
                <w:bCs/>
                <w:color w:val="000000"/>
              </w:rPr>
              <w:t>)</w:t>
            </w:r>
          </w:p>
        </w:tc>
      </w:tr>
      <w:tr w:rsidR="009F59FF" w:rsidRPr="008F7FEC" w14:paraId="30EC6B13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3FC3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06B8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TRN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9084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944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08D6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9915</w:t>
            </w:r>
          </w:p>
        </w:tc>
      </w:tr>
      <w:tr w:rsidR="009F59FF" w:rsidRPr="008F7FEC" w14:paraId="0DA6A09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4918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F581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NUP170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3037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014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8739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0628</w:t>
            </w:r>
          </w:p>
        </w:tc>
      </w:tr>
      <w:tr w:rsidR="009F59FF" w:rsidRPr="008F7FEC" w14:paraId="239895F3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BF16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83AB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IS7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1002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1686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ECBA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17333</w:t>
            </w:r>
          </w:p>
        </w:tc>
      </w:tr>
      <w:tr w:rsidR="009F59FF" w:rsidRPr="008F7FEC" w14:paraId="400BAFA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D468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8365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BR284W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9540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7127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9D27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71742</w:t>
            </w:r>
          </w:p>
        </w:tc>
      </w:tr>
      <w:tr w:rsidR="009F59FF" w:rsidRPr="008F7FEC" w14:paraId="281EA26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DF7F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E092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PE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2223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7568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86EC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76191</w:t>
            </w:r>
          </w:p>
        </w:tc>
      </w:tr>
      <w:tr w:rsidR="009F59FF" w:rsidRPr="008F7FEC" w14:paraId="777E121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A438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C9B2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BR296C-A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8371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0050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5B7E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01018</w:t>
            </w:r>
          </w:p>
        </w:tc>
      </w:tr>
      <w:tr w:rsidR="009F59FF" w:rsidRPr="008F7FEC" w14:paraId="1763C503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97E2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AABF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DL183C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3E2D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218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34B1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2646</w:t>
            </w:r>
          </w:p>
        </w:tc>
      </w:tr>
      <w:tr w:rsidR="009F59FF" w:rsidRPr="008F7FEC" w14:paraId="211442C3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9C4E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3B05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IDP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05B4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3525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9DD8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35831</w:t>
            </w:r>
          </w:p>
        </w:tc>
      </w:tr>
      <w:tr w:rsidR="009F59FF" w:rsidRPr="008F7FEC" w14:paraId="432A3B1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1E79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E60E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NAT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8379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8263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A56A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83115</w:t>
            </w:r>
          </w:p>
        </w:tc>
      </w:tr>
      <w:tr w:rsidR="009F59FF" w:rsidRPr="008F7FEC" w14:paraId="20AF765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A1B6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A18C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TRP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58CB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6208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537E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62516</w:t>
            </w:r>
          </w:p>
        </w:tc>
      </w:tr>
      <w:tr w:rsidR="009F59FF" w:rsidRPr="008F7FEC" w14:paraId="2B58D5E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A8E3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F965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RO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6B1A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2236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A937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22911</w:t>
            </w:r>
          </w:p>
        </w:tc>
      </w:tr>
      <w:tr w:rsidR="009F59FF" w:rsidRPr="008F7FEC" w14:paraId="7555890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244C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53B9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SP4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B092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068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A471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07416</w:t>
            </w:r>
          </w:p>
        </w:tc>
      </w:tr>
      <w:tr w:rsidR="009F59FF" w:rsidRPr="008F7FEC" w14:paraId="20E116D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7C02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4029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DH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54ED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1811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FBB4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18588</w:t>
            </w:r>
          </w:p>
        </w:tc>
      </w:tr>
      <w:tr w:rsidR="009F59FF" w:rsidRPr="008F7FEC" w14:paraId="0EDBB44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72EB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739A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BS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BB78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6695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C733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67438</w:t>
            </w:r>
          </w:p>
        </w:tc>
      </w:tr>
      <w:tr w:rsidR="009F59FF" w:rsidRPr="008F7FEC" w14:paraId="60C33A2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0F33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E9D5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MD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77DE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6845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5081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69060</w:t>
            </w:r>
          </w:p>
        </w:tc>
      </w:tr>
      <w:tr w:rsidR="009F59FF" w:rsidRPr="008F7FEC" w14:paraId="05948B3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B038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3E4B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TP17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AAFB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2862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44B9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29154</w:t>
            </w:r>
          </w:p>
        </w:tc>
      </w:tr>
      <w:tr w:rsidR="009F59FF" w:rsidRPr="008F7FEC" w14:paraId="0F1E1AF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E838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85AE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DR524C-B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4BC8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9058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07BE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91064</w:t>
            </w:r>
          </w:p>
        </w:tc>
      </w:tr>
      <w:tr w:rsidR="009F59FF" w:rsidRPr="008F7FEC" w14:paraId="33E1464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E667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D445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MD6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45D8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62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5EC2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064</w:t>
            </w:r>
          </w:p>
        </w:tc>
      </w:tr>
      <w:tr w:rsidR="009F59FF" w:rsidRPr="008F7FEC" w14:paraId="5C1E97C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2990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50C4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IP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4501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755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05AF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8129</w:t>
            </w:r>
          </w:p>
        </w:tc>
      </w:tr>
      <w:tr w:rsidR="009F59FF" w:rsidRPr="008F7FEC" w14:paraId="5A42D6E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B2D77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1907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LC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08FC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34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7CD7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3818</w:t>
            </w:r>
          </w:p>
        </w:tc>
      </w:tr>
      <w:tr w:rsidR="009F59FF" w:rsidRPr="008F7FEC" w14:paraId="1C34026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A3E7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C4FE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IRC2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2FD0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196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0FB4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2437</w:t>
            </w:r>
          </w:p>
        </w:tc>
      </w:tr>
      <w:tr w:rsidR="009F59FF" w:rsidRPr="008F7FEC" w14:paraId="1570F38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CBA5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5EA7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GI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515E1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220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3069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2617</w:t>
            </w:r>
          </w:p>
        </w:tc>
      </w:tr>
      <w:tr w:rsidR="009F59FF" w:rsidRPr="008F7FEC" w14:paraId="5495F15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C252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9A36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CG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E91A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0456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617A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04981</w:t>
            </w:r>
          </w:p>
        </w:tc>
      </w:tr>
      <w:tr w:rsidR="009F59FF" w:rsidRPr="008F7FEC" w14:paraId="7FAA9E5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7FC0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BA00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BMH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8364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4593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7A2B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46378</w:t>
            </w:r>
          </w:p>
        </w:tc>
      </w:tr>
      <w:tr w:rsidR="009F59FF" w:rsidRPr="008F7FEC" w14:paraId="773D714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9A1E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6335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MC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CE24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4891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0BA7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49326</w:t>
            </w:r>
          </w:p>
        </w:tc>
      </w:tr>
      <w:tr w:rsidR="009F59FF" w:rsidRPr="008F7FEC" w14:paraId="0D9CFF5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027D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4EB4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PL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2AE8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049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F341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0947</w:t>
            </w:r>
          </w:p>
        </w:tc>
      </w:tr>
      <w:tr w:rsidR="009F59FF" w:rsidRPr="008F7FEC" w14:paraId="56CCB8D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B6E1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A390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VTC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A738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399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E952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4552</w:t>
            </w:r>
          </w:p>
        </w:tc>
      </w:tr>
      <w:tr w:rsidR="009F59FF" w:rsidRPr="008F7FEC" w14:paraId="5DE38F8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C928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lastRenderedPageBreak/>
              <w:t>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E579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EG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393E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832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CC58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8864</w:t>
            </w:r>
          </w:p>
        </w:tc>
      </w:tr>
      <w:tr w:rsidR="009F59FF" w:rsidRPr="008F7FEC" w14:paraId="2FC13CE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54D9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F3C4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TG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84B2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232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71AF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2826</w:t>
            </w:r>
          </w:p>
        </w:tc>
      </w:tr>
      <w:tr w:rsidR="009F59FF" w:rsidRPr="008F7FEC" w14:paraId="2580B82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97FD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96D5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GL036W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4521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2886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EDC2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29308</w:t>
            </w:r>
          </w:p>
        </w:tc>
      </w:tr>
      <w:tr w:rsidR="009F59FF" w:rsidRPr="008F7FEC" w14:paraId="243FCB1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5B74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4724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IP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1386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8290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DB82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83510</w:t>
            </w:r>
          </w:p>
        </w:tc>
      </w:tr>
      <w:tr w:rsidR="009F59FF" w:rsidRPr="008F7FEC" w14:paraId="7FA516F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E763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ACFE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DE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7F27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0756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EB07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08137</w:t>
            </w:r>
          </w:p>
        </w:tc>
      </w:tr>
      <w:tr w:rsidR="009F59FF" w:rsidRPr="008F7FEC" w14:paraId="11D1A54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E784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98D3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GA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B6B3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8894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C2C6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89541</w:t>
            </w:r>
          </w:p>
        </w:tc>
      </w:tr>
      <w:tr w:rsidR="009F59FF" w:rsidRPr="008F7FEC" w14:paraId="4AEEC7C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E32B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B75F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WC2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A1B8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4934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F528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49883</w:t>
            </w:r>
          </w:p>
        </w:tc>
      </w:tr>
      <w:tr w:rsidR="009F59FF" w:rsidRPr="008F7FEC" w14:paraId="44618D8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243D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0FA8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OR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6DC3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5810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AEA0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58545</w:t>
            </w:r>
          </w:p>
        </w:tc>
      </w:tr>
      <w:tr w:rsidR="009F59FF" w:rsidRPr="008F7FEC" w14:paraId="5DECC0A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F2C5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3E2B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CM29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D3E7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028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1B5E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0754</w:t>
            </w:r>
          </w:p>
        </w:tc>
      </w:tr>
      <w:tr w:rsidR="009F59FF" w:rsidRPr="008F7FEC" w14:paraId="2BD5E843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891A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78CB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QCR10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EA11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793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71AA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8370</w:t>
            </w:r>
          </w:p>
        </w:tc>
      </w:tr>
      <w:tr w:rsidR="009F59FF" w:rsidRPr="008F7FEC" w14:paraId="6DEC0D64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C0E5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FA5D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AP180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A928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2304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357C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23456</w:t>
            </w:r>
          </w:p>
        </w:tc>
      </w:tr>
      <w:tr w:rsidR="009F59FF" w:rsidRPr="008F7FEC" w14:paraId="347D51E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A9ED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BFB4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UC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327C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840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A19D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8852</w:t>
            </w:r>
          </w:p>
        </w:tc>
      </w:tr>
      <w:tr w:rsidR="009F59FF" w:rsidRPr="008F7FEC" w14:paraId="7D92B40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CB34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5D3B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NDC80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85DD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885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5B23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9214</w:t>
            </w:r>
          </w:p>
        </w:tc>
      </w:tr>
      <w:tr w:rsidR="009F59FF" w:rsidRPr="008F7FEC" w14:paraId="726F4E8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17EC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8A90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IL060W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92F2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4785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21EA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48332</w:t>
            </w:r>
          </w:p>
        </w:tc>
      </w:tr>
      <w:tr w:rsidR="009F59FF" w:rsidRPr="008F7FEC" w14:paraId="665DDEB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3702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3229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RG20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22C0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642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0057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6873</w:t>
            </w:r>
          </w:p>
        </w:tc>
      </w:tr>
      <w:tr w:rsidR="009F59FF" w:rsidRPr="008F7FEC" w14:paraId="431BEBF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73AA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1D66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EF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B476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175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ED20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32242</w:t>
            </w:r>
          </w:p>
        </w:tc>
      </w:tr>
      <w:tr w:rsidR="009F59FF" w:rsidRPr="008F7FEC" w14:paraId="41E41A2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8875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D3DA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PL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2B46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4828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F24D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48705</w:t>
            </w:r>
          </w:p>
        </w:tc>
      </w:tr>
      <w:tr w:rsidR="009F59FF" w:rsidRPr="008F7FEC" w14:paraId="1F2FBA6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C14C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6ACA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HO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A54A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5382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DE67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54244</w:t>
            </w:r>
          </w:p>
        </w:tc>
      </w:tr>
      <w:tr w:rsidR="009F59FF" w:rsidRPr="008F7FEC" w14:paraId="2577F525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FB4D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9CD1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YC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DA02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2639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6E0B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26803</w:t>
            </w:r>
          </w:p>
        </w:tc>
      </w:tr>
      <w:tr w:rsidR="009F59FF" w:rsidRPr="008F7FEC" w14:paraId="4D3C187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4616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9D23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FC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3208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0983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31DD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10299</w:t>
            </w:r>
          </w:p>
        </w:tc>
      </w:tr>
      <w:tr w:rsidR="009F59FF" w:rsidRPr="008F7FEC" w14:paraId="43481AE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488B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EBB3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SF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1E14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6374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D7ED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64206</w:t>
            </w:r>
          </w:p>
        </w:tc>
      </w:tr>
      <w:tr w:rsidR="009F59FF" w:rsidRPr="008F7FEC" w14:paraId="770E3E6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DFCF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E8E2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TRP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3F989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863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E152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9191</w:t>
            </w:r>
          </w:p>
        </w:tc>
      </w:tr>
      <w:tr w:rsidR="009F59FF" w:rsidRPr="008F7FEC" w14:paraId="33A920A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CC8F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6739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NUP120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D22D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3440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DD09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34860</w:t>
            </w:r>
          </w:p>
        </w:tc>
      </w:tr>
      <w:tr w:rsidR="009F59FF" w:rsidRPr="008F7FEC" w14:paraId="4F630A0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7809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DD2D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IXR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F3B3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8298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0233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83458</w:t>
            </w:r>
          </w:p>
        </w:tc>
      </w:tr>
      <w:tr w:rsidR="009F59FF" w:rsidRPr="008F7FEC" w14:paraId="6466551A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5B39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6C4E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UT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BA13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1038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56F2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10818</w:t>
            </w:r>
          </w:p>
        </w:tc>
      </w:tr>
      <w:tr w:rsidR="009F59FF" w:rsidRPr="008F7FEC" w14:paraId="77DD72D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BC52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7229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ET1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5CD6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4012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588C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40557</w:t>
            </w:r>
          </w:p>
        </w:tc>
      </w:tr>
      <w:tr w:rsidR="009F59FF" w:rsidRPr="008F7FEC" w14:paraId="006F8AA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B8A8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F4B8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SC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0F04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5447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FA2A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54922</w:t>
            </w:r>
          </w:p>
        </w:tc>
      </w:tr>
      <w:tr w:rsidR="009F59FF" w:rsidRPr="008F7FEC" w14:paraId="48F35F6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6118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BA6D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KTR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B4A0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5891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4184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59356</w:t>
            </w:r>
          </w:p>
        </w:tc>
      </w:tr>
      <w:tr w:rsidR="009F59FF" w:rsidRPr="008F7FEC" w14:paraId="46E35E7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02B4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8ADA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DNM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B240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072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30A0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1320</w:t>
            </w:r>
          </w:p>
        </w:tc>
      </w:tr>
      <w:tr w:rsidR="009F59FF" w:rsidRPr="008F7FEC" w14:paraId="73730BB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BEB7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55E8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RSC58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8CF5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1033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6219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10824</w:t>
            </w:r>
          </w:p>
        </w:tc>
      </w:tr>
      <w:tr w:rsidR="009F59FF" w:rsidRPr="008F7FEC" w14:paraId="2113DF8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593D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5A50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AP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7E18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4643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4649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46937</w:t>
            </w:r>
          </w:p>
        </w:tc>
      </w:tr>
      <w:tr w:rsidR="009F59FF" w:rsidRPr="008F7FEC" w14:paraId="5959D5B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4173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C520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SY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3D2B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6339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6F60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63865</w:t>
            </w:r>
          </w:p>
        </w:tc>
      </w:tr>
      <w:tr w:rsidR="009F59FF" w:rsidRPr="008F7FEC" w14:paraId="26C74DB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9BA6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00BB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KI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DEAE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1972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8A88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20071</w:t>
            </w:r>
          </w:p>
        </w:tc>
      </w:tr>
      <w:tr w:rsidR="009F59FF" w:rsidRPr="008F7FEC" w14:paraId="3C95D9A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FC4DA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CBF8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CM30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CD4D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1161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F2A4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12075</w:t>
            </w:r>
          </w:p>
        </w:tc>
      </w:tr>
      <w:tr w:rsidR="009F59FF" w:rsidRPr="008F7FEC" w14:paraId="71720683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AEEA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2252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ST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7402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4293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3DCF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043383</w:t>
            </w:r>
          </w:p>
        </w:tc>
      </w:tr>
      <w:tr w:rsidR="009F59FF" w:rsidRPr="008F7FEC" w14:paraId="13BF4F6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0D4A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B480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TR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6752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850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93FB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9108</w:t>
            </w:r>
          </w:p>
        </w:tc>
      </w:tr>
      <w:tr w:rsidR="009F59FF" w:rsidRPr="008F7FEC" w14:paraId="3A5C3DB3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664D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80D1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TSL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BC60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086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A13F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71280</w:t>
            </w:r>
          </w:p>
        </w:tc>
      </w:tr>
      <w:tr w:rsidR="009F59FF" w:rsidRPr="008F7FEC" w14:paraId="12152278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7CF7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0225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AT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1358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9297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0179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93526</w:t>
            </w:r>
          </w:p>
        </w:tc>
      </w:tr>
      <w:tr w:rsidR="009F59FF" w:rsidRPr="008F7FEC" w14:paraId="19FC5A97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814A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E552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RPL39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6130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5225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6086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52736</w:t>
            </w:r>
          </w:p>
        </w:tc>
      </w:tr>
      <w:tr w:rsidR="009F59FF" w:rsidRPr="008F7FEC" w14:paraId="68532B0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C155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AA2B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MUB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000B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6847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9775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69042</w:t>
            </w:r>
          </w:p>
        </w:tc>
      </w:tr>
      <w:tr w:rsidR="009F59FF" w:rsidRPr="008F7FEC" w14:paraId="033CB986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5914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2B79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PG4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B010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8306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3B1E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83492</w:t>
            </w:r>
          </w:p>
        </w:tc>
      </w:tr>
      <w:tr w:rsidR="009F59FF" w:rsidRPr="008F7FEC" w14:paraId="4D7E5D13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5EB8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A379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GAT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3BBF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4190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F460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42328</w:t>
            </w:r>
          </w:p>
        </w:tc>
      </w:tr>
      <w:tr w:rsidR="009F59FF" w:rsidRPr="008F7FEC" w14:paraId="60BE8B20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5764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73A2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MR206W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E415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7628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D33F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76803</w:t>
            </w:r>
          </w:p>
        </w:tc>
      </w:tr>
      <w:tr w:rsidR="009F59FF" w:rsidRPr="008F7FEC" w14:paraId="3268D5AE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C3E0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lastRenderedPageBreak/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3EEC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CL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D160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912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2BF1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9533</w:t>
            </w:r>
          </w:p>
        </w:tc>
      </w:tr>
      <w:tr w:rsidR="009F59FF" w:rsidRPr="008F7FEC" w14:paraId="48C3FCA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A3A4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A3C8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WHI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13B1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7045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4F41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70942</w:t>
            </w:r>
          </w:p>
        </w:tc>
      </w:tr>
      <w:tr w:rsidR="009F59FF" w:rsidRPr="008F7FEC" w14:paraId="2DD1A55D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1642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BBD7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NL190W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0C99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8243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2584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82887</w:t>
            </w:r>
          </w:p>
        </w:tc>
      </w:tr>
      <w:tr w:rsidR="009F59FF" w:rsidRPr="008F7FEC" w14:paraId="57394F6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1A72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5FF6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UZ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4A8E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4277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16C0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43236</w:t>
            </w:r>
          </w:p>
        </w:tc>
      </w:tr>
      <w:tr w:rsidR="009F59FF" w:rsidRPr="008F7FEC" w14:paraId="1FADF77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7477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D30B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MM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2B4D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5540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FBC0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55877</w:t>
            </w:r>
          </w:p>
        </w:tc>
      </w:tr>
      <w:tr w:rsidR="009F59FF" w:rsidRPr="008F7FEC" w14:paraId="3B2C376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A972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5524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ARE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1BCD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6546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7531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666046</w:t>
            </w:r>
          </w:p>
        </w:tc>
      </w:tr>
      <w:tr w:rsidR="009F59FF" w:rsidRPr="008F7FEC" w14:paraId="469D5CDF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7644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EF88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SHR5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80E26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028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A6C6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10691</w:t>
            </w:r>
          </w:p>
        </w:tc>
      </w:tr>
      <w:tr w:rsidR="009F59FF" w:rsidRPr="008F7FEC" w14:paraId="5099EC8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0AC5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0F4A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KH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5889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090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633B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31485</w:t>
            </w:r>
          </w:p>
        </w:tc>
      </w:tr>
      <w:tr w:rsidR="009F59FF" w:rsidRPr="008F7FEC" w14:paraId="1CD03299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4187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A644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SP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56DE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3164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611A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32256</w:t>
            </w:r>
          </w:p>
        </w:tc>
      </w:tr>
      <w:tr w:rsidR="009F59FF" w:rsidRPr="008F7FEC" w14:paraId="01FB4D0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1E5E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CE1D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SP10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0238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7122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F137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371658</w:t>
            </w:r>
          </w:p>
        </w:tc>
      </w:tr>
      <w:tr w:rsidR="009F59FF" w:rsidRPr="008F7FEC" w14:paraId="28B551A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7866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BC40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HUA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B601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4963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2F4C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50118</w:t>
            </w:r>
          </w:p>
        </w:tc>
      </w:tr>
      <w:tr w:rsidR="009F59FF" w:rsidRPr="008F7FEC" w14:paraId="7529569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9777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7D76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YOR302W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EA05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8287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93BD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883474</w:t>
            </w:r>
          </w:p>
        </w:tc>
      </w:tr>
      <w:tr w:rsidR="009F59FF" w:rsidRPr="008F7FEC" w14:paraId="1F90B31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C7EA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C3C0B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EMT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5ADA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7765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308A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78226</w:t>
            </w:r>
          </w:p>
        </w:tc>
      </w:tr>
      <w:tr w:rsidR="009F59FF" w:rsidRPr="008F7FEC" w14:paraId="71C8599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3FFFC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00C9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IN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0A0F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9369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D5F2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994153</w:t>
            </w:r>
          </w:p>
        </w:tc>
      </w:tr>
      <w:tr w:rsidR="009F59FF" w:rsidRPr="008F7FEC" w14:paraId="4D86AA9B" w14:textId="77777777" w:rsidTr="008F7FEC">
        <w:trPr>
          <w:trHeight w:val="320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1204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0803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TGS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47756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5623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2C32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56671</w:t>
            </w:r>
          </w:p>
        </w:tc>
      </w:tr>
      <w:tr w:rsidR="009F59FF" w:rsidRPr="008F7FEC" w14:paraId="63E0453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BCF8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64CD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XA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F585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7401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C8894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274601</w:t>
            </w:r>
          </w:p>
        </w:tc>
      </w:tr>
      <w:tr w:rsidR="009F59FF" w:rsidRPr="008F7FEC" w14:paraId="4A60EE32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B682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87E75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PDR1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82ED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5215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A9E8B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52578</w:t>
            </w:r>
          </w:p>
        </w:tc>
      </w:tr>
      <w:tr w:rsidR="009F59FF" w:rsidRPr="008F7FEC" w14:paraId="394BF7A1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EDABF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A780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LEE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C5A1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5600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84C18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456442</w:t>
            </w:r>
          </w:p>
        </w:tc>
      </w:tr>
      <w:tr w:rsidR="009F59FF" w:rsidRPr="008F7FEC" w14:paraId="6608690B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7BD3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2071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ULP1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62A90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1644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B94CD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16982</w:t>
            </w:r>
          </w:p>
        </w:tc>
      </w:tr>
      <w:tr w:rsidR="009F59FF" w:rsidRPr="008F7FEC" w14:paraId="2754CB0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2AC7A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FAA39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CIT3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227BE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5669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B987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57099</w:t>
            </w:r>
          </w:p>
        </w:tc>
      </w:tr>
      <w:tr w:rsidR="009F59FF" w:rsidRPr="008F7FEC" w14:paraId="69C3C38C" w14:textId="77777777" w:rsidTr="009F59FF"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E5F93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16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590E7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/>
              </w:rPr>
            </w:pPr>
            <w:r w:rsidRPr="008F7FEC">
              <w:rPr>
                <w:rFonts w:ascii="Times" w:hAnsi="Times" w:cs="Arial"/>
                <w:i/>
                <w:color w:val="000000"/>
              </w:rPr>
              <w:t>ICL2</w:t>
            </w:r>
          </w:p>
        </w:tc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4A331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6933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56E42" w14:textId="77777777" w:rsidR="009F59FF" w:rsidRPr="008F7FEC" w:rsidRDefault="009F59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</w:rPr>
            </w:pPr>
            <w:r w:rsidRPr="008F7FEC">
              <w:rPr>
                <w:rFonts w:ascii="Times" w:hAnsi="Times" w:cs="Arial"/>
                <w:color w:val="000000"/>
              </w:rPr>
              <w:t>569911</w:t>
            </w:r>
          </w:p>
        </w:tc>
      </w:tr>
    </w:tbl>
    <w:p w14:paraId="1631CF71" w14:textId="77777777" w:rsidR="009F59FF" w:rsidRPr="008F7FEC" w:rsidRDefault="009F59FF">
      <w:pPr>
        <w:rPr>
          <w:rFonts w:ascii="Times" w:hAnsi="Times"/>
        </w:rPr>
      </w:pPr>
    </w:p>
    <w:p w14:paraId="0FEFE604" w14:textId="77777777" w:rsidR="009F59FF" w:rsidRPr="008F7FEC" w:rsidRDefault="009F59FF">
      <w:pPr>
        <w:rPr>
          <w:rFonts w:ascii="Times" w:hAnsi="Times"/>
        </w:rPr>
      </w:pPr>
    </w:p>
    <w:sectPr w:rsidR="009F59FF" w:rsidRPr="008F7FEC" w:rsidSect="004031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352F11"/>
    <w:multiLevelType w:val="hybridMultilevel"/>
    <w:tmpl w:val="4A18083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E017E7"/>
    <w:multiLevelType w:val="hybridMultilevel"/>
    <w:tmpl w:val="EDC2D1D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9FF"/>
    <w:rsid w:val="00146990"/>
    <w:rsid w:val="001B1C20"/>
    <w:rsid w:val="00403152"/>
    <w:rsid w:val="004C04CE"/>
    <w:rsid w:val="008F7FEC"/>
    <w:rsid w:val="009F59FF"/>
    <w:rsid w:val="00EF3BC4"/>
    <w:rsid w:val="00F50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03DED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0D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19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857</Words>
  <Characters>10588</Characters>
  <Application>Microsoft Macintosh Word</Application>
  <DocSecurity>0</DocSecurity>
  <Lines>88</Lines>
  <Paragraphs>24</Paragraphs>
  <ScaleCrop>false</ScaleCrop>
  <Company/>
  <LinksUpToDate>false</LinksUpToDate>
  <CharactersWithSpaces>12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.Cardoso da Silva</dc:creator>
  <cp:keywords/>
  <dc:description/>
  <cp:lastModifiedBy>Microsoft Office User</cp:lastModifiedBy>
  <cp:revision>3</cp:revision>
  <dcterms:created xsi:type="dcterms:W3CDTF">2019-09-19T11:52:00Z</dcterms:created>
  <dcterms:modified xsi:type="dcterms:W3CDTF">2019-09-19T12:03:00Z</dcterms:modified>
</cp:coreProperties>
</file>